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C22F68F" w14:textId="14D01FDC" w:rsidR="003B3B3F" w:rsidRPr="00434D2C" w:rsidRDefault="003B3B3F" w:rsidP="003B3B3F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8"/>
          <w:szCs w:val="28"/>
        </w:rPr>
      </w:pPr>
      <w:r w:rsidRPr="00434D2C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8"/>
          <w:szCs w:val="28"/>
        </w:rPr>
        <w:t xml:space="preserve">Table </w:t>
      </w:r>
      <w:r w:rsidR="00EF7395" w:rsidRPr="00434D2C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8"/>
          <w:szCs w:val="28"/>
        </w:rPr>
        <w:t>3</w:t>
      </w:r>
      <w:r w:rsidRPr="00434D2C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8"/>
          <w:szCs w:val="28"/>
        </w:rPr>
        <w:t>. Covariate balance after IPTW</w:t>
      </w:r>
    </w:p>
    <w:p w14:paraId="70003C9B" w14:textId="77777777" w:rsidR="00330D38" w:rsidRDefault="00330D38"/>
    <w:tbl>
      <w:tblPr>
        <w:tblStyle w:val="PlainTable1"/>
        <w:tblW w:w="14175" w:type="dxa"/>
        <w:jc w:val="center"/>
        <w:tblLayout w:type="fixed"/>
        <w:tblLook w:val="0420" w:firstRow="1" w:lastRow="0" w:firstColumn="0" w:lastColumn="0" w:noHBand="0" w:noVBand="1"/>
      </w:tblPr>
      <w:tblGrid>
        <w:gridCol w:w="2019"/>
        <w:gridCol w:w="2026"/>
        <w:gridCol w:w="2026"/>
        <w:gridCol w:w="2026"/>
        <w:gridCol w:w="2026"/>
        <w:gridCol w:w="2026"/>
        <w:gridCol w:w="2026"/>
      </w:tblGrid>
      <w:tr w:rsidR="00177DD1" w14:paraId="71B27477" w14:textId="37A703AC" w:rsidTr="00177D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5"/>
          <w:jc w:val="center"/>
        </w:trPr>
        <w:tc>
          <w:tcPr>
            <w:tcW w:w="2019" w:type="dxa"/>
          </w:tcPr>
          <w:p w14:paraId="007B4D16" w14:textId="77777777" w:rsidR="00177DD1" w:rsidRDefault="00177DD1" w:rsidP="00177D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</w:p>
        </w:tc>
        <w:tc>
          <w:tcPr>
            <w:tcW w:w="4052" w:type="dxa"/>
            <w:gridSpan w:val="2"/>
          </w:tcPr>
          <w:p w14:paraId="1ADD64BE" w14:textId="26E974AB" w:rsidR="00177DD1" w:rsidRDefault="00177DD1" w:rsidP="00177D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Boston vs Abbott</w:t>
            </w:r>
          </w:p>
        </w:tc>
        <w:tc>
          <w:tcPr>
            <w:tcW w:w="4052" w:type="dxa"/>
            <w:gridSpan w:val="2"/>
          </w:tcPr>
          <w:p w14:paraId="42583C37" w14:textId="14E7A2C7" w:rsidR="00177DD1" w:rsidRDefault="00177DD1" w:rsidP="00177D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Medtronic vs Abbott</w:t>
            </w:r>
          </w:p>
        </w:tc>
        <w:tc>
          <w:tcPr>
            <w:tcW w:w="4052" w:type="dxa"/>
            <w:gridSpan w:val="2"/>
          </w:tcPr>
          <w:p w14:paraId="110115EA" w14:textId="3E8340AB" w:rsidR="00177DD1" w:rsidRDefault="00177DD1" w:rsidP="00177D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Medtronic vs Boston</w:t>
            </w:r>
          </w:p>
        </w:tc>
      </w:tr>
      <w:tr w:rsidR="00177DD1" w14:paraId="07A514FF" w14:textId="6D628901" w:rsidTr="00177D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  <w:jc w:val="center"/>
        </w:trPr>
        <w:tc>
          <w:tcPr>
            <w:tcW w:w="2019" w:type="dxa"/>
          </w:tcPr>
          <w:p w14:paraId="5421F234" w14:textId="77777777" w:rsidR="00177DD1" w:rsidRPr="00F0351B" w:rsidRDefault="00177DD1" w:rsidP="00177D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b/>
                <w:bCs/>
              </w:rPr>
            </w:pPr>
            <w:r w:rsidRPr="00F0351B">
              <w:rPr>
                <w:rFonts w:ascii="Helvetica" w:eastAsia="Helvetica" w:hAnsi="Helvetica" w:cs="Helvetica"/>
                <w:b/>
                <w:bCs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2026" w:type="dxa"/>
            <w:vAlign w:val="center"/>
          </w:tcPr>
          <w:p w14:paraId="3B8108F7" w14:textId="213A21B6" w:rsidR="00177DD1" w:rsidRPr="00F0351B" w:rsidRDefault="00177DD1" w:rsidP="00177D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b/>
                <w:bCs/>
                <w:color w:val="000000"/>
                <w:sz w:val="22"/>
                <w:szCs w:val="22"/>
              </w:rPr>
            </w:pPr>
            <w:r w:rsidRPr="00F0351B">
              <w:rPr>
                <w:rFonts w:ascii="Helvetica" w:eastAsia="Helvetica" w:hAnsi="Helvetica" w:cs="Helvetica"/>
                <w:b/>
                <w:bCs/>
                <w:color w:val="000000"/>
                <w:sz w:val="22"/>
                <w:szCs w:val="22"/>
              </w:rPr>
              <w:t>Unadjusted SMD</w:t>
            </w:r>
          </w:p>
        </w:tc>
        <w:tc>
          <w:tcPr>
            <w:tcW w:w="2026" w:type="dxa"/>
            <w:vAlign w:val="center"/>
          </w:tcPr>
          <w:p w14:paraId="6041D0CF" w14:textId="4E2C0A39" w:rsidR="00177DD1" w:rsidRPr="00F0351B" w:rsidRDefault="00177DD1" w:rsidP="00177D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b/>
                <w:bCs/>
                <w:color w:val="000000"/>
                <w:sz w:val="22"/>
                <w:szCs w:val="22"/>
              </w:rPr>
            </w:pPr>
            <w:r w:rsidRPr="00F0351B">
              <w:rPr>
                <w:rFonts w:ascii="Helvetica" w:eastAsia="Helvetica" w:hAnsi="Helvetica" w:cs="Helvetica"/>
                <w:b/>
                <w:bCs/>
                <w:color w:val="000000"/>
                <w:sz w:val="22"/>
                <w:szCs w:val="22"/>
              </w:rPr>
              <w:t>IPTW-adjusted SMD</w:t>
            </w:r>
          </w:p>
        </w:tc>
        <w:tc>
          <w:tcPr>
            <w:tcW w:w="2026" w:type="dxa"/>
            <w:vAlign w:val="center"/>
          </w:tcPr>
          <w:p w14:paraId="141DCD36" w14:textId="14851239" w:rsidR="00177DD1" w:rsidRPr="00F0351B" w:rsidRDefault="00177DD1" w:rsidP="00177D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b/>
                <w:bCs/>
              </w:rPr>
            </w:pPr>
            <w:r w:rsidRPr="00F0351B">
              <w:rPr>
                <w:rFonts w:ascii="Helvetica" w:eastAsia="Helvetica" w:hAnsi="Helvetica" w:cs="Helvetica"/>
                <w:b/>
                <w:bCs/>
                <w:color w:val="000000"/>
                <w:sz w:val="22"/>
                <w:szCs w:val="22"/>
              </w:rPr>
              <w:t>Unadjusted SMD</w:t>
            </w:r>
          </w:p>
        </w:tc>
        <w:tc>
          <w:tcPr>
            <w:tcW w:w="2026" w:type="dxa"/>
            <w:vAlign w:val="center"/>
          </w:tcPr>
          <w:p w14:paraId="565657A6" w14:textId="2015B601" w:rsidR="00177DD1" w:rsidRPr="00F0351B" w:rsidRDefault="00177DD1" w:rsidP="00177D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b/>
                <w:bCs/>
              </w:rPr>
            </w:pPr>
            <w:r w:rsidRPr="00F0351B">
              <w:rPr>
                <w:rFonts w:ascii="Helvetica" w:eastAsia="Helvetica" w:hAnsi="Helvetica" w:cs="Helvetica"/>
                <w:b/>
                <w:bCs/>
                <w:color w:val="000000"/>
                <w:sz w:val="22"/>
                <w:szCs w:val="22"/>
              </w:rPr>
              <w:t>IPTW-adjusted SMD</w:t>
            </w:r>
          </w:p>
        </w:tc>
        <w:tc>
          <w:tcPr>
            <w:tcW w:w="2026" w:type="dxa"/>
            <w:vAlign w:val="center"/>
          </w:tcPr>
          <w:p w14:paraId="49EBECBE" w14:textId="78084A65" w:rsidR="00177DD1" w:rsidRPr="00F0351B" w:rsidRDefault="00177DD1" w:rsidP="00177D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b/>
                <w:bCs/>
                <w:color w:val="000000"/>
                <w:sz w:val="22"/>
                <w:szCs w:val="22"/>
              </w:rPr>
            </w:pPr>
            <w:r w:rsidRPr="00F0351B">
              <w:rPr>
                <w:rFonts w:ascii="Helvetica" w:eastAsia="Helvetica" w:hAnsi="Helvetica" w:cs="Helvetica"/>
                <w:b/>
                <w:bCs/>
                <w:color w:val="000000"/>
                <w:sz w:val="22"/>
                <w:szCs w:val="22"/>
              </w:rPr>
              <w:t>Unadjusted SMD</w:t>
            </w:r>
          </w:p>
        </w:tc>
        <w:tc>
          <w:tcPr>
            <w:tcW w:w="2026" w:type="dxa"/>
            <w:vAlign w:val="center"/>
          </w:tcPr>
          <w:p w14:paraId="7AE61381" w14:textId="711AFE5F" w:rsidR="00177DD1" w:rsidRPr="00F0351B" w:rsidRDefault="00177DD1" w:rsidP="00177D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b/>
                <w:bCs/>
                <w:color w:val="000000"/>
                <w:sz w:val="22"/>
                <w:szCs w:val="22"/>
              </w:rPr>
            </w:pPr>
            <w:r w:rsidRPr="00F0351B">
              <w:rPr>
                <w:rFonts w:ascii="Helvetica" w:eastAsia="Helvetica" w:hAnsi="Helvetica" w:cs="Helvetica"/>
                <w:b/>
                <w:bCs/>
                <w:color w:val="000000"/>
                <w:sz w:val="22"/>
                <w:szCs w:val="22"/>
              </w:rPr>
              <w:t>IPTW-adjusted SMD</w:t>
            </w:r>
          </w:p>
        </w:tc>
      </w:tr>
      <w:tr w:rsidR="003934A2" w14:paraId="1356FA93" w14:textId="3AD0AE45" w:rsidTr="00177DD1">
        <w:trPr>
          <w:trHeight w:val="356"/>
          <w:jc w:val="center"/>
        </w:trPr>
        <w:tc>
          <w:tcPr>
            <w:tcW w:w="2019" w:type="dxa"/>
          </w:tcPr>
          <w:p w14:paraId="63232199" w14:textId="285104CE" w:rsidR="003934A2" w:rsidRDefault="003934A2" w:rsidP="003934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Year of TAVI: 2013</w:t>
            </w:r>
          </w:p>
        </w:tc>
        <w:tc>
          <w:tcPr>
            <w:tcW w:w="2026" w:type="dxa"/>
            <w:vAlign w:val="center"/>
          </w:tcPr>
          <w:p w14:paraId="5785821B" w14:textId="28B62EC5" w:rsidR="003934A2" w:rsidRDefault="003934A2" w:rsidP="003934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2026" w:type="dxa"/>
            <w:vAlign w:val="center"/>
          </w:tcPr>
          <w:p w14:paraId="37DD25DE" w14:textId="0853D9BB" w:rsidR="003934A2" w:rsidRDefault="003934A2" w:rsidP="003934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2026" w:type="dxa"/>
            <w:vAlign w:val="center"/>
          </w:tcPr>
          <w:p w14:paraId="7902784D" w14:textId="5BEF693F" w:rsidR="003934A2" w:rsidRDefault="003934A2" w:rsidP="003934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2026" w:type="dxa"/>
            <w:vAlign w:val="center"/>
          </w:tcPr>
          <w:p w14:paraId="6ECE20C0" w14:textId="0A9BE323" w:rsidR="003934A2" w:rsidRDefault="003934A2" w:rsidP="003934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2026" w:type="dxa"/>
            <w:vAlign w:val="center"/>
          </w:tcPr>
          <w:p w14:paraId="4A60069D" w14:textId="654FEE24" w:rsidR="003934A2" w:rsidRDefault="003934A2" w:rsidP="003934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2026" w:type="dxa"/>
            <w:vAlign w:val="center"/>
          </w:tcPr>
          <w:p w14:paraId="60EA9A7D" w14:textId="473FE440" w:rsidR="003934A2" w:rsidRDefault="003934A2" w:rsidP="003934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0</w:t>
            </w:r>
          </w:p>
        </w:tc>
      </w:tr>
      <w:tr w:rsidR="003934A2" w14:paraId="7A09844D" w14:textId="715E82BB" w:rsidTr="00177D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  <w:jc w:val="center"/>
        </w:trPr>
        <w:tc>
          <w:tcPr>
            <w:tcW w:w="2019" w:type="dxa"/>
          </w:tcPr>
          <w:p w14:paraId="0AD79E31" w14:textId="301E8371" w:rsidR="003934A2" w:rsidRDefault="003934A2" w:rsidP="003934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 Year of TAVI: 2014</w:t>
            </w:r>
          </w:p>
        </w:tc>
        <w:tc>
          <w:tcPr>
            <w:tcW w:w="2026" w:type="dxa"/>
            <w:vAlign w:val="center"/>
          </w:tcPr>
          <w:p w14:paraId="0E7E4923" w14:textId="7DA9A9FA" w:rsidR="003934A2" w:rsidRDefault="003934A2" w:rsidP="003934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2026" w:type="dxa"/>
            <w:vAlign w:val="center"/>
          </w:tcPr>
          <w:p w14:paraId="1DC88AAD" w14:textId="7986CC46" w:rsidR="003934A2" w:rsidRDefault="003934A2" w:rsidP="003934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2026" w:type="dxa"/>
            <w:vAlign w:val="center"/>
          </w:tcPr>
          <w:p w14:paraId="15C222D6" w14:textId="10E1C24B" w:rsidR="003934A2" w:rsidRDefault="003934A2" w:rsidP="003934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2026" w:type="dxa"/>
            <w:vAlign w:val="center"/>
          </w:tcPr>
          <w:p w14:paraId="53BF2FB4" w14:textId="2E041537" w:rsidR="003934A2" w:rsidRDefault="003934A2" w:rsidP="003934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2026" w:type="dxa"/>
            <w:vAlign w:val="center"/>
          </w:tcPr>
          <w:p w14:paraId="573C37CD" w14:textId="5F1B2E51" w:rsidR="003934A2" w:rsidRDefault="003934A2" w:rsidP="003934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2026" w:type="dxa"/>
            <w:vAlign w:val="center"/>
          </w:tcPr>
          <w:p w14:paraId="3C359568" w14:textId="3CD45206" w:rsidR="003934A2" w:rsidRDefault="003934A2" w:rsidP="003934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1</w:t>
            </w:r>
          </w:p>
        </w:tc>
      </w:tr>
      <w:tr w:rsidR="003934A2" w14:paraId="25E88045" w14:textId="547BEDF2" w:rsidTr="00177DD1">
        <w:trPr>
          <w:trHeight w:val="356"/>
          <w:jc w:val="center"/>
        </w:trPr>
        <w:tc>
          <w:tcPr>
            <w:tcW w:w="2019" w:type="dxa"/>
          </w:tcPr>
          <w:p w14:paraId="5A256898" w14:textId="6A49E68C" w:rsidR="003934A2" w:rsidRDefault="003934A2" w:rsidP="003934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Year of TAVI: 2015</w:t>
            </w:r>
          </w:p>
        </w:tc>
        <w:tc>
          <w:tcPr>
            <w:tcW w:w="2026" w:type="dxa"/>
            <w:vAlign w:val="center"/>
          </w:tcPr>
          <w:p w14:paraId="1A4BDAEC" w14:textId="2ADBF2B7" w:rsidR="003934A2" w:rsidRDefault="003934A2" w:rsidP="003934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2026" w:type="dxa"/>
            <w:vAlign w:val="center"/>
          </w:tcPr>
          <w:p w14:paraId="6B1A4C46" w14:textId="05B3B6EB" w:rsidR="003934A2" w:rsidRDefault="003934A2" w:rsidP="003934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2026" w:type="dxa"/>
            <w:vAlign w:val="center"/>
          </w:tcPr>
          <w:p w14:paraId="36FF09F9" w14:textId="0A41F913" w:rsidR="003934A2" w:rsidRDefault="003934A2" w:rsidP="003934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2026" w:type="dxa"/>
            <w:vAlign w:val="center"/>
          </w:tcPr>
          <w:p w14:paraId="712E725E" w14:textId="4AE8185B" w:rsidR="003934A2" w:rsidRDefault="003934A2" w:rsidP="003934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2026" w:type="dxa"/>
            <w:vAlign w:val="center"/>
          </w:tcPr>
          <w:p w14:paraId="29993CE1" w14:textId="72E17BF8" w:rsidR="003934A2" w:rsidRDefault="003934A2" w:rsidP="003934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2026" w:type="dxa"/>
            <w:vAlign w:val="center"/>
          </w:tcPr>
          <w:p w14:paraId="76C15422" w14:textId="59FF3D0D" w:rsidR="003934A2" w:rsidRDefault="003934A2" w:rsidP="003934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0.03</w:t>
            </w:r>
          </w:p>
        </w:tc>
      </w:tr>
      <w:tr w:rsidR="003934A2" w14:paraId="14AEDFD2" w14:textId="7063CFF1" w:rsidTr="00177D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6"/>
          <w:jc w:val="center"/>
        </w:trPr>
        <w:tc>
          <w:tcPr>
            <w:tcW w:w="2019" w:type="dxa"/>
          </w:tcPr>
          <w:p w14:paraId="638DA7C3" w14:textId="6B488C29" w:rsidR="003934A2" w:rsidRDefault="003934A2" w:rsidP="003934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Year of TAVI: 2016</w:t>
            </w:r>
          </w:p>
        </w:tc>
        <w:tc>
          <w:tcPr>
            <w:tcW w:w="2026" w:type="dxa"/>
            <w:vAlign w:val="center"/>
          </w:tcPr>
          <w:p w14:paraId="23A43D1F" w14:textId="3FD5747E" w:rsidR="003934A2" w:rsidRDefault="003934A2" w:rsidP="003934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2026" w:type="dxa"/>
            <w:vAlign w:val="center"/>
          </w:tcPr>
          <w:p w14:paraId="6EC98422" w14:textId="6A845468" w:rsidR="003934A2" w:rsidRDefault="003934A2" w:rsidP="003934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2026" w:type="dxa"/>
            <w:vAlign w:val="center"/>
          </w:tcPr>
          <w:p w14:paraId="1700B766" w14:textId="2FC84ACF" w:rsidR="003934A2" w:rsidRDefault="003934A2" w:rsidP="003934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2026" w:type="dxa"/>
            <w:vAlign w:val="center"/>
          </w:tcPr>
          <w:p w14:paraId="11887117" w14:textId="1652AA6E" w:rsidR="003934A2" w:rsidRDefault="003934A2" w:rsidP="003934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2026" w:type="dxa"/>
            <w:vAlign w:val="center"/>
          </w:tcPr>
          <w:p w14:paraId="44812BDA" w14:textId="2CC236E1" w:rsidR="003934A2" w:rsidRDefault="003934A2" w:rsidP="003934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2026" w:type="dxa"/>
            <w:vAlign w:val="center"/>
          </w:tcPr>
          <w:p w14:paraId="2A7C3605" w14:textId="343BDA75" w:rsidR="003934A2" w:rsidRDefault="003934A2" w:rsidP="003934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1</w:t>
            </w:r>
          </w:p>
        </w:tc>
      </w:tr>
      <w:tr w:rsidR="003934A2" w14:paraId="3BBBE0B9" w14:textId="230A4A1C" w:rsidTr="00177DD1">
        <w:trPr>
          <w:trHeight w:val="375"/>
          <w:jc w:val="center"/>
        </w:trPr>
        <w:tc>
          <w:tcPr>
            <w:tcW w:w="2019" w:type="dxa"/>
          </w:tcPr>
          <w:p w14:paraId="13CD4300" w14:textId="6EDDFC05" w:rsidR="003934A2" w:rsidRDefault="003934A2" w:rsidP="003934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Year of TAVI: 2017</w:t>
            </w:r>
          </w:p>
        </w:tc>
        <w:tc>
          <w:tcPr>
            <w:tcW w:w="2026" w:type="dxa"/>
            <w:vAlign w:val="center"/>
          </w:tcPr>
          <w:p w14:paraId="5CA42FC5" w14:textId="4E9A5CEB" w:rsidR="003934A2" w:rsidRDefault="003934A2" w:rsidP="003934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0.13</w:t>
            </w:r>
          </w:p>
        </w:tc>
        <w:tc>
          <w:tcPr>
            <w:tcW w:w="2026" w:type="dxa"/>
            <w:vAlign w:val="center"/>
          </w:tcPr>
          <w:p w14:paraId="21C972C8" w14:textId="710C7CD1" w:rsidR="003934A2" w:rsidRDefault="003934A2" w:rsidP="003934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2026" w:type="dxa"/>
            <w:vAlign w:val="center"/>
          </w:tcPr>
          <w:p w14:paraId="3BC0DC2D" w14:textId="0D96DF64" w:rsidR="003934A2" w:rsidRDefault="003934A2" w:rsidP="003934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0.08</w:t>
            </w:r>
          </w:p>
        </w:tc>
        <w:tc>
          <w:tcPr>
            <w:tcW w:w="2026" w:type="dxa"/>
            <w:vAlign w:val="center"/>
          </w:tcPr>
          <w:p w14:paraId="70CB7E57" w14:textId="029C545C" w:rsidR="003934A2" w:rsidRDefault="003934A2" w:rsidP="003934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2026" w:type="dxa"/>
            <w:vAlign w:val="center"/>
          </w:tcPr>
          <w:p w14:paraId="49A1C2B3" w14:textId="06B2F551" w:rsidR="003934A2" w:rsidRDefault="003934A2" w:rsidP="003934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2026" w:type="dxa"/>
            <w:vAlign w:val="center"/>
          </w:tcPr>
          <w:p w14:paraId="5DB72883" w14:textId="4F9EA79D" w:rsidR="003934A2" w:rsidRDefault="003934A2" w:rsidP="003934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0.02</w:t>
            </w:r>
          </w:p>
        </w:tc>
      </w:tr>
      <w:tr w:rsidR="003934A2" w14:paraId="6D4F378A" w14:textId="46F0FAF7" w:rsidTr="00177D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6"/>
          <w:jc w:val="center"/>
        </w:trPr>
        <w:tc>
          <w:tcPr>
            <w:tcW w:w="2019" w:type="dxa"/>
          </w:tcPr>
          <w:p w14:paraId="31A8EB1B" w14:textId="30E487E5" w:rsidR="003934A2" w:rsidRDefault="003934A2" w:rsidP="003934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Year of TAVI: 2018</w:t>
            </w:r>
          </w:p>
        </w:tc>
        <w:tc>
          <w:tcPr>
            <w:tcW w:w="2026" w:type="dxa"/>
            <w:vAlign w:val="center"/>
          </w:tcPr>
          <w:p w14:paraId="216E39FC" w14:textId="1E7B1FC7" w:rsidR="003934A2" w:rsidRDefault="003934A2" w:rsidP="003934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2026" w:type="dxa"/>
            <w:vAlign w:val="center"/>
          </w:tcPr>
          <w:p w14:paraId="1CB348A6" w14:textId="41E87CB5" w:rsidR="003934A2" w:rsidRDefault="003934A2" w:rsidP="003934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2026" w:type="dxa"/>
            <w:vAlign w:val="center"/>
          </w:tcPr>
          <w:p w14:paraId="51A62557" w14:textId="507A9575" w:rsidR="003934A2" w:rsidRDefault="003934A2" w:rsidP="003934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2026" w:type="dxa"/>
            <w:vAlign w:val="center"/>
          </w:tcPr>
          <w:p w14:paraId="6DF36261" w14:textId="5306979B" w:rsidR="003934A2" w:rsidRDefault="003934A2" w:rsidP="003934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2026" w:type="dxa"/>
            <w:vAlign w:val="center"/>
          </w:tcPr>
          <w:p w14:paraId="720310C5" w14:textId="098B0DF2" w:rsidR="003934A2" w:rsidRDefault="003934A2" w:rsidP="003934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2026" w:type="dxa"/>
            <w:vAlign w:val="center"/>
          </w:tcPr>
          <w:p w14:paraId="7AA75265" w14:textId="19C044BA" w:rsidR="003934A2" w:rsidRDefault="003934A2" w:rsidP="003934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0</w:t>
            </w:r>
          </w:p>
        </w:tc>
      </w:tr>
      <w:tr w:rsidR="003934A2" w14:paraId="54F7B2FE" w14:textId="0350372D" w:rsidTr="00177DD1">
        <w:trPr>
          <w:trHeight w:val="356"/>
          <w:jc w:val="center"/>
        </w:trPr>
        <w:tc>
          <w:tcPr>
            <w:tcW w:w="2019" w:type="dxa"/>
          </w:tcPr>
          <w:p w14:paraId="13129868" w14:textId="3D4BD9E3" w:rsidR="003934A2" w:rsidRDefault="003934A2" w:rsidP="003934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Year of TAVI: 2019</w:t>
            </w:r>
          </w:p>
        </w:tc>
        <w:tc>
          <w:tcPr>
            <w:tcW w:w="2026" w:type="dxa"/>
            <w:vAlign w:val="center"/>
          </w:tcPr>
          <w:p w14:paraId="298E8DD2" w14:textId="68148302" w:rsidR="003934A2" w:rsidRDefault="003934A2" w:rsidP="003934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2026" w:type="dxa"/>
            <w:vAlign w:val="center"/>
          </w:tcPr>
          <w:p w14:paraId="5CE3752C" w14:textId="7EB52815" w:rsidR="003934A2" w:rsidRDefault="003934A2" w:rsidP="003934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2026" w:type="dxa"/>
            <w:vAlign w:val="center"/>
          </w:tcPr>
          <w:p w14:paraId="689F5658" w14:textId="6697A9C8" w:rsidR="003934A2" w:rsidRDefault="003934A2" w:rsidP="003934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2026" w:type="dxa"/>
            <w:vAlign w:val="center"/>
          </w:tcPr>
          <w:p w14:paraId="43C056B8" w14:textId="738FD3D4" w:rsidR="003934A2" w:rsidRDefault="003934A2" w:rsidP="003934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2026" w:type="dxa"/>
            <w:vAlign w:val="center"/>
          </w:tcPr>
          <w:p w14:paraId="2223B88C" w14:textId="74F76CC8" w:rsidR="003934A2" w:rsidRDefault="003934A2" w:rsidP="003934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0.08</w:t>
            </w:r>
          </w:p>
        </w:tc>
        <w:tc>
          <w:tcPr>
            <w:tcW w:w="2026" w:type="dxa"/>
            <w:vAlign w:val="center"/>
          </w:tcPr>
          <w:p w14:paraId="4F6B9732" w14:textId="70E71EAA" w:rsidR="003934A2" w:rsidRDefault="003934A2" w:rsidP="003934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1</w:t>
            </w:r>
          </w:p>
        </w:tc>
      </w:tr>
      <w:tr w:rsidR="003934A2" w14:paraId="2692E79C" w14:textId="2CAA6E15" w:rsidTr="00177D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  <w:jc w:val="center"/>
        </w:trPr>
        <w:tc>
          <w:tcPr>
            <w:tcW w:w="2019" w:type="dxa"/>
          </w:tcPr>
          <w:p w14:paraId="3D9AA220" w14:textId="136D4D4A" w:rsidR="003934A2" w:rsidRDefault="003934A2" w:rsidP="003934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Year of TAVI: 2020</w:t>
            </w:r>
          </w:p>
        </w:tc>
        <w:tc>
          <w:tcPr>
            <w:tcW w:w="2026" w:type="dxa"/>
            <w:vAlign w:val="center"/>
          </w:tcPr>
          <w:p w14:paraId="7E3BF4D1" w14:textId="5511E54F" w:rsidR="003934A2" w:rsidRDefault="003934A2" w:rsidP="003934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0.08</w:t>
            </w:r>
          </w:p>
        </w:tc>
        <w:tc>
          <w:tcPr>
            <w:tcW w:w="2026" w:type="dxa"/>
            <w:vAlign w:val="center"/>
          </w:tcPr>
          <w:p w14:paraId="5D2BEFD5" w14:textId="79517D0F" w:rsidR="003934A2" w:rsidRDefault="003934A2" w:rsidP="003934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2026" w:type="dxa"/>
            <w:vAlign w:val="center"/>
          </w:tcPr>
          <w:p w14:paraId="268E5E16" w14:textId="6178D2F7" w:rsidR="003934A2" w:rsidRDefault="003934A2" w:rsidP="003934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2026" w:type="dxa"/>
            <w:vAlign w:val="center"/>
          </w:tcPr>
          <w:p w14:paraId="3EBC3773" w14:textId="4BF1FDD7" w:rsidR="003934A2" w:rsidRDefault="003934A2" w:rsidP="003934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2026" w:type="dxa"/>
            <w:vAlign w:val="center"/>
          </w:tcPr>
          <w:p w14:paraId="6986BE42" w14:textId="376EA11F" w:rsidR="003934A2" w:rsidRDefault="003934A2" w:rsidP="003934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2026" w:type="dxa"/>
            <w:vAlign w:val="center"/>
          </w:tcPr>
          <w:p w14:paraId="713DD100" w14:textId="58CBDC77" w:rsidR="003934A2" w:rsidRDefault="003934A2" w:rsidP="003934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0.01</w:t>
            </w:r>
          </w:p>
        </w:tc>
      </w:tr>
      <w:tr w:rsidR="003934A2" w14:paraId="38E5B936" w14:textId="44A6E719" w:rsidTr="00177DD1">
        <w:trPr>
          <w:trHeight w:val="356"/>
          <w:jc w:val="center"/>
        </w:trPr>
        <w:tc>
          <w:tcPr>
            <w:tcW w:w="2019" w:type="dxa"/>
          </w:tcPr>
          <w:p w14:paraId="6CCC1639" w14:textId="75FE90ED" w:rsidR="003934A2" w:rsidRDefault="003934A2" w:rsidP="003934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Year of TAVI: 2021</w:t>
            </w:r>
          </w:p>
        </w:tc>
        <w:tc>
          <w:tcPr>
            <w:tcW w:w="2026" w:type="dxa"/>
            <w:vAlign w:val="center"/>
          </w:tcPr>
          <w:p w14:paraId="0A964AD8" w14:textId="60EA105D" w:rsidR="003934A2" w:rsidRDefault="003934A2" w:rsidP="003934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2026" w:type="dxa"/>
            <w:vAlign w:val="center"/>
          </w:tcPr>
          <w:p w14:paraId="42C1EB1A" w14:textId="46E4376A" w:rsidR="003934A2" w:rsidRDefault="003934A2" w:rsidP="003934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2026" w:type="dxa"/>
            <w:vAlign w:val="center"/>
          </w:tcPr>
          <w:p w14:paraId="61A165DE" w14:textId="65037C9C" w:rsidR="003934A2" w:rsidRDefault="003934A2" w:rsidP="003934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2026" w:type="dxa"/>
            <w:vAlign w:val="center"/>
          </w:tcPr>
          <w:p w14:paraId="07CDE43F" w14:textId="3FA95031" w:rsidR="003934A2" w:rsidRDefault="003934A2" w:rsidP="003934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2026" w:type="dxa"/>
            <w:vAlign w:val="center"/>
          </w:tcPr>
          <w:p w14:paraId="573C65BA" w14:textId="1BA74EED" w:rsidR="003934A2" w:rsidRDefault="003934A2" w:rsidP="003934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0.08</w:t>
            </w:r>
          </w:p>
        </w:tc>
        <w:tc>
          <w:tcPr>
            <w:tcW w:w="2026" w:type="dxa"/>
            <w:vAlign w:val="center"/>
          </w:tcPr>
          <w:p w14:paraId="43177A72" w14:textId="13B9EFEF" w:rsidR="003934A2" w:rsidRDefault="003934A2" w:rsidP="003934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0</w:t>
            </w:r>
          </w:p>
        </w:tc>
      </w:tr>
      <w:tr w:rsidR="003934A2" w14:paraId="62F5476D" w14:textId="5D24A003" w:rsidTr="00177D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6"/>
          <w:jc w:val="center"/>
        </w:trPr>
        <w:tc>
          <w:tcPr>
            <w:tcW w:w="2019" w:type="dxa"/>
          </w:tcPr>
          <w:p w14:paraId="5FFF136C" w14:textId="10008BE5" w:rsidR="003934A2" w:rsidRDefault="003934A2" w:rsidP="003934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lastRenderedPageBreak/>
              <w:t>Year of TAVI: 2022</w:t>
            </w:r>
          </w:p>
        </w:tc>
        <w:tc>
          <w:tcPr>
            <w:tcW w:w="2026" w:type="dxa"/>
            <w:vAlign w:val="center"/>
          </w:tcPr>
          <w:p w14:paraId="584FF0C8" w14:textId="1C5BB453" w:rsidR="003934A2" w:rsidRDefault="003934A2" w:rsidP="003934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2026" w:type="dxa"/>
            <w:vAlign w:val="center"/>
          </w:tcPr>
          <w:p w14:paraId="0DD51767" w14:textId="75DDD4CF" w:rsidR="003934A2" w:rsidRDefault="003934A2" w:rsidP="003934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2026" w:type="dxa"/>
            <w:vAlign w:val="center"/>
          </w:tcPr>
          <w:p w14:paraId="74EBD061" w14:textId="7C7F6914" w:rsidR="003934A2" w:rsidRDefault="003934A2" w:rsidP="003934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2026" w:type="dxa"/>
            <w:vAlign w:val="center"/>
          </w:tcPr>
          <w:p w14:paraId="15A6177F" w14:textId="7856B5C1" w:rsidR="003934A2" w:rsidRDefault="003934A2" w:rsidP="003934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2026" w:type="dxa"/>
            <w:vAlign w:val="center"/>
          </w:tcPr>
          <w:p w14:paraId="6CFA22EA" w14:textId="39C693FE" w:rsidR="003934A2" w:rsidRDefault="003934A2" w:rsidP="003934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2026" w:type="dxa"/>
            <w:vAlign w:val="center"/>
          </w:tcPr>
          <w:p w14:paraId="531A631E" w14:textId="2CA61AC6" w:rsidR="003934A2" w:rsidRDefault="003934A2" w:rsidP="003934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2</w:t>
            </w:r>
          </w:p>
        </w:tc>
      </w:tr>
      <w:tr w:rsidR="003934A2" w14:paraId="4D1D1770" w14:textId="75AA270F" w:rsidTr="00177DD1">
        <w:trPr>
          <w:trHeight w:val="375"/>
          <w:jc w:val="center"/>
        </w:trPr>
        <w:tc>
          <w:tcPr>
            <w:tcW w:w="2019" w:type="dxa"/>
          </w:tcPr>
          <w:p w14:paraId="76C1FBA2" w14:textId="3BD47FA6" w:rsidR="003934A2" w:rsidRDefault="003934A2" w:rsidP="003934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Age at TAVI</w:t>
            </w:r>
          </w:p>
        </w:tc>
        <w:tc>
          <w:tcPr>
            <w:tcW w:w="2026" w:type="dxa"/>
            <w:vAlign w:val="center"/>
          </w:tcPr>
          <w:p w14:paraId="7B69AD15" w14:textId="5C425168" w:rsidR="003934A2" w:rsidRDefault="003934A2" w:rsidP="003934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2026" w:type="dxa"/>
            <w:vAlign w:val="center"/>
          </w:tcPr>
          <w:p w14:paraId="2021E8A8" w14:textId="011F5975" w:rsidR="003934A2" w:rsidRDefault="003934A2" w:rsidP="003934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2026" w:type="dxa"/>
            <w:vAlign w:val="center"/>
          </w:tcPr>
          <w:p w14:paraId="12B3A309" w14:textId="5D3C5622" w:rsidR="003934A2" w:rsidRDefault="003934A2" w:rsidP="003934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2026" w:type="dxa"/>
            <w:vAlign w:val="center"/>
          </w:tcPr>
          <w:p w14:paraId="10824A0B" w14:textId="07F90032" w:rsidR="003934A2" w:rsidRDefault="003934A2" w:rsidP="003934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2026" w:type="dxa"/>
            <w:vAlign w:val="center"/>
          </w:tcPr>
          <w:p w14:paraId="1C51CBF4" w14:textId="06DDC24A" w:rsidR="003934A2" w:rsidRDefault="003934A2" w:rsidP="003934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2026" w:type="dxa"/>
            <w:vAlign w:val="center"/>
          </w:tcPr>
          <w:p w14:paraId="090A17A7" w14:textId="56D87AA9" w:rsidR="003934A2" w:rsidRDefault="003934A2" w:rsidP="003934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8</w:t>
            </w:r>
          </w:p>
        </w:tc>
      </w:tr>
      <w:tr w:rsidR="003934A2" w14:paraId="7A081C53" w14:textId="4C53A717" w:rsidTr="00177D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6"/>
          <w:jc w:val="center"/>
        </w:trPr>
        <w:tc>
          <w:tcPr>
            <w:tcW w:w="2019" w:type="dxa"/>
          </w:tcPr>
          <w:p w14:paraId="70190192" w14:textId="66E1970B" w:rsidR="003934A2" w:rsidRDefault="003934A2" w:rsidP="003934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Sex: Female</w:t>
            </w:r>
          </w:p>
        </w:tc>
        <w:tc>
          <w:tcPr>
            <w:tcW w:w="2026" w:type="dxa"/>
            <w:vAlign w:val="center"/>
          </w:tcPr>
          <w:p w14:paraId="722C5358" w14:textId="2AC2F170" w:rsidR="003934A2" w:rsidRDefault="003934A2" w:rsidP="003934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2026" w:type="dxa"/>
            <w:vAlign w:val="center"/>
          </w:tcPr>
          <w:p w14:paraId="29864BA2" w14:textId="23EB1965" w:rsidR="003934A2" w:rsidRDefault="003934A2" w:rsidP="003934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2026" w:type="dxa"/>
            <w:vAlign w:val="center"/>
          </w:tcPr>
          <w:p w14:paraId="09199231" w14:textId="0729E6CF" w:rsidR="003934A2" w:rsidRDefault="003934A2" w:rsidP="003934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2026" w:type="dxa"/>
            <w:vAlign w:val="center"/>
          </w:tcPr>
          <w:p w14:paraId="350A08D7" w14:textId="1D9988B7" w:rsidR="003934A2" w:rsidRDefault="003934A2" w:rsidP="003934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2026" w:type="dxa"/>
            <w:vAlign w:val="center"/>
          </w:tcPr>
          <w:p w14:paraId="43BD7B78" w14:textId="7EA878C6" w:rsidR="003934A2" w:rsidRDefault="003934A2" w:rsidP="003934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2026" w:type="dxa"/>
            <w:vAlign w:val="center"/>
          </w:tcPr>
          <w:p w14:paraId="573692BE" w14:textId="27ED75A3" w:rsidR="003934A2" w:rsidRDefault="003934A2" w:rsidP="003934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1</w:t>
            </w:r>
          </w:p>
        </w:tc>
      </w:tr>
      <w:tr w:rsidR="003934A2" w14:paraId="20F64C9B" w14:textId="22837EE2" w:rsidTr="00177DD1">
        <w:trPr>
          <w:trHeight w:val="356"/>
          <w:jc w:val="center"/>
        </w:trPr>
        <w:tc>
          <w:tcPr>
            <w:tcW w:w="2019" w:type="dxa"/>
          </w:tcPr>
          <w:p w14:paraId="24339769" w14:textId="18DD1AC6" w:rsidR="003934A2" w:rsidRDefault="003934A2" w:rsidP="003934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 BMI</w:t>
            </w:r>
          </w:p>
        </w:tc>
        <w:tc>
          <w:tcPr>
            <w:tcW w:w="2026" w:type="dxa"/>
            <w:vAlign w:val="center"/>
          </w:tcPr>
          <w:p w14:paraId="2E25A721" w14:textId="725A8540" w:rsidR="003934A2" w:rsidRDefault="003934A2" w:rsidP="003934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0.20</w:t>
            </w:r>
          </w:p>
        </w:tc>
        <w:tc>
          <w:tcPr>
            <w:tcW w:w="2026" w:type="dxa"/>
            <w:vAlign w:val="center"/>
          </w:tcPr>
          <w:p w14:paraId="75897A1F" w14:textId="214346E1" w:rsidR="003934A2" w:rsidRDefault="003934A2" w:rsidP="003934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2026" w:type="dxa"/>
            <w:vAlign w:val="center"/>
          </w:tcPr>
          <w:p w14:paraId="14F11DE3" w14:textId="65B21258" w:rsidR="003934A2" w:rsidRDefault="003934A2" w:rsidP="003934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0.10</w:t>
            </w:r>
          </w:p>
        </w:tc>
        <w:tc>
          <w:tcPr>
            <w:tcW w:w="2026" w:type="dxa"/>
            <w:vAlign w:val="center"/>
          </w:tcPr>
          <w:p w14:paraId="01145BD8" w14:textId="1039508E" w:rsidR="003934A2" w:rsidRDefault="003934A2" w:rsidP="003934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2026" w:type="dxa"/>
            <w:vAlign w:val="center"/>
          </w:tcPr>
          <w:p w14:paraId="4FC27C24" w14:textId="3E4BFB66" w:rsidR="003934A2" w:rsidRDefault="003934A2" w:rsidP="003934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0.11</w:t>
            </w:r>
          </w:p>
        </w:tc>
        <w:tc>
          <w:tcPr>
            <w:tcW w:w="2026" w:type="dxa"/>
            <w:vAlign w:val="center"/>
          </w:tcPr>
          <w:p w14:paraId="7321607E" w14:textId="68D22235" w:rsidR="003934A2" w:rsidRDefault="003934A2" w:rsidP="003934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0.07</w:t>
            </w:r>
          </w:p>
        </w:tc>
      </w:tr>
      <w:tr w:rsidR="003934A2" w14:paraId="029FC597" w14:textId="17839027" w:rsidTr="00177D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  <w:jc w:val="center"/>
        </w:trPr>
        <w:tc>
          <w:tcPr>
            <w:tcW w:w="2019" w:type="dxa"/>
          </w:tcPr>
          <w:p w14:paraId="23E58C09" w14:textId="4A59170E" w:rsidR="003934A2" w:rsidRDefault="003934A2" w:rsidP="003934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Hypertension</w:t>
            </w:r>
          </w:p>
        </w:tc>
        <w:tc>
          <w:tcPr>
            <w:tcW w:w="2026" w:type="dxa"/>
            <w:vAlign w:val="center"/>
          </w:tcPr>
          <w:p w14:paraId="5BC39084" w14:textId="5AED00CE" w:rsidR="003934A2" w:rsidRDefault="003934A2" w:rsidP="003934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0.07</w:t>
            </w:r>
          </w:p>
        </w:tc>
        <w:tc>
          <w:tcPr>
            <w:tcW w:w="2026" w:type="dxa"/>
            <w:vAlign w:val="center"/>
          </w:tcPr>
          <w:p w14:paraId="788BF6A9" w14:textId="564DA0EC" w:rsidR="003934A2" w:rsidRDefault="003934A2" w:rsidP="003934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2026" w:type="dxa"/>
            <w:vAlign w:val="center"/>
          </w:tcPr>
          <w:p w14:paraId="3CEA5A9C" w14:textId="162B50D8" w:rsidR="003934A2" w:rsidRDefault="003934A2" w:rsidP="003934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2026" w:type="dxa"/>
            <w:vAlign w:val="center"/>
          </w:tcPr>
          <w:p w14:paraId="05A2E7DF" w14:textId="3EE87E69" w:rsidR="003934A2" w:rsidRDefault="003934A2" w:rsidP="003934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2026" w:type="dxa"/>
            <w:vAlign w:val="center"/>
          </w:tcPr>
          <w:p w14:paraId="5AD3FEE5" w14:textId="3F96D4F5" w:rsidR="003934A2" w:rsidRDefault="003934A2" w:rsidP="003934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2026" w:type="dxa"/>
            <w:vAlign w:val="center"/>
          </w:tcPr>
          <w:p w14:paraId="11E68497" w14:textId="4D4ADF73" w:rsidR="003934A2" w:rsidRDefault="003934A2" w:rsidP="003934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0.01</w:t>
            </w:r>
          </w:p>
        </w:tc>
      </w:tr>
      <w:tr w:rsidR="003934A2" w14:paraId="32DB95E4" w14:textId="385403CC" w:rsidTr="00177DD1">
        <w:trPr>
          <w:trHeight w:val="356"/>
          <w:jc w:val="center"/>
        </w:trPr>
        <w:tc>
          <w:tcPr>
            <w:tcW w:w="2019" w:type="dxa"/>
          </w:tcPr>
          <w:p w14:paraId="466BF1C5" w14:textId="429497C8" w:rsidR="003934A2" w:rsidRDefault="003934A2" w:rsidP="003934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Diabetes mellitus</w:t>
            </w:r>
          </w:p>
        </w:tc>
        <w:tc>
          <w:tcPr>
            <w:tcW w:w="2026" w:type="dxa"/>
            <w:vAlign w:val="center"/>
          </w:tcPr>
          <w:p w14:paraId="2A8E273B" w14:textId="42770443" w:rsidR="003934A2" w:rsidRDefault="003934A2" w:rsidP="003934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2026" w:type="dxa"/>
            <w:vAlign w:val="center"/>
          </w:tcPr>
          <w:p w14:paraId="2A83C99E" w14:textId="61523201" w:rsidR="003934A2" w:rsidRDefault="003934A2" w:rsidP="003934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2026" w:type="dxa"/>
            <w:vAlign w:val="center"/>
          </w:tcPr>
          <w:p w14:paraId="29709838" w14:textId="433B1ED2" w:rsidR="003934A2" w:rsidRDefault="003934A2" w:rsidP="003934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2026" w:type="dxa"/>
            <w:vAlign w:val="center"/>
          </w:tcPr>
          <w:p w14:paraId="5F8C5FC7" w14:textId="60130E35" w:rsidR="003934A2" w:rsidRDefault="003934A2" w:rsidP="003934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2026" w:type="dxa"/>
            <w:vAlign w:val="center"/>
          </w:tcPr>
          <w:p w14:paraId="6FF8299E" w14:textId="7EBDB154" w:rsidR="003934A2" w:rsidRDefault="003934A2" w:rsidP="003934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2026" w:type="dxa"/>
            <w:vAlign w:val="center"/>
          </w:tcPr>
          <w:p w14:paraId="1E6175AE" w14:textId="5DD355E6" w:rsidR="003934A2" w:rsidRDefault="003934A2" w:rsidP="003934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1</w:t>
            </w:r>
          </w:p>
        </w:tc>
      </w:tr>
      <w:tr w:rsidR="003934A2" w14:paraId="640FBB47" w14:textId="66D02F6D" w:rsidTr="00177D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6"/>
          <w:jc w:val="center"/>
        </w:trPr>
        <w:tc>
          <w:tcPr>
            <w:tcW w:w="2019" w:type="dxa"/>
          </w:tcPr>
          <w:p w14:paraId="2D1228BE" w14:textId="77777777" w:rsidR="003934A2" w:rsidRDefault="003934A2" w:rsidP="003934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CKD</w:t>
            </w:r>
          </w:p>
        </w:tc>
        <w:tc>
          <w:tcPr>
            <w:tcW w:w="2026" w:type="dxa"/>
            <w:vAlign w:val="center"/>
          </w:tcPr>
          <w:p w14:paraId="04B92F10" w14:textId="1F8DA102" w:rsidR="003934A2" w:rsidRDefault="003934A2" w:rsidP="003934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2026" w:type="dxa"/>
            <w:vAlign w:val="center"/>
          </w:tcPr>
          <w:p w14:paraId="4F4F367A" w14:textId="55563D9A" w:rsidR="003934A2" w:rsidRDefault="003934A2" w:rsidP="003934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2026" w:type="dxa"/>
            <w:vAlign w:val="center"/>
          </w:tcPr>
          <w:p w14:paraId="7C1F6840" w14:textId="79F71C44" w:rsidR="003934A2" w:rsidRDefault="003934A2" w:rsidP="003934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0.09</w:t>
            </w:r>
          </w:p>
        </w:tc>
        <w:tc>
          <w:tcPr>
            <w:tcW w:w="2026" w:type="dxa"/>
            <w:vAlign w:val="center"/>
          </w:tcPr>
          <w:p w14:paraId="5BEF5A6E" w14:textId="7BF6D03B" w:rsidR="003934A2" w:rsidRDefault="003934A2" w:rsidP="003934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2026" w:type="dxa"/>
            <w:vAlign w:val="center"/>
          </w:tcPr>
          <w:p w14:paraId="56698FDD" w14:textId="6DE737E8" w:rsidR="003934A2" w:rsidRDefault="003934A2" w:rsidP="003934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2026" w:type="dxa"/>
            <w:vAlign w:val="center"/>
          </w:tcPr>
          <w:p w14:paraId="2AC0E43B" w14:textId="1A0A25F9" w:rsidR="003934A2" w:rsidRDefault="003934A2" w:rsidP="003934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3</w:t>
            </w:r>
          </w:p>
        </w:tc>
      </w:tr>
      <w:tr w:rsidR="003934A2" w14:paraId="516FACF4" w14:textId="47B6EA67" w:rsidTr="00177DD1">
        <w:trPr>
          <w:trHeight w:val="375"/>
          <w:jc w:val="center"/>
        </w:trPr>
        <w:tc>
          <w:tcPr>
            <w:tcW w:w="2019" w:type="dxa"/>
          </w:tcPr>
          <w:p w14:paraId="4A908AAE" w14:textId="76ADB35C" w:rsidR="003934A2" w:rsidRDefault="003934A2" w:rsidP="003934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 Atrial fibrillation</w:t>
            </w:r>
          </w:p>
        </w:tc>
        <w:tc>
          <w:tcPr>
            <w:tcW w:w="2026" w:type="dxa"/>
            <w:vAlign w:val="center"/>
          </w:tcPr>
          <w:p w14:paraId="214F361C" w14:textId="725AEEE6" w:rsidR="003934A2" w:rsidRDefault="003934A2" w:rsidP="003934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2026" w:type="dxa"/>
            <w:vAlign w:val="center"/>
          </w:tcPr>
          <w:p w14:paraId="76DB849E" w14:textId="0401DF18" w:rsidR="003934A2" w:rsidRDefault="003934A2" w:rsidP="003934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2026" w:type="dxa"/>
            <w:vAlign w:val="center"/>
          </w:tcPr>
          <w:p w14:paraId="6BED8C12" w14:textId="4115BD59" w:rsidR="003934A2" w:rsidRDefault="003934A2" w:rsidP="003934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2026" w:type="dxa"/>
            <w:vAlign w:val="center"/>
          </w:tcPr>
          <w:p w14:paraId="13238800" w14:textId="005F9E04" w:rsidR="003934A2" w:rsidRDefault="003934A2" w:rsidP="003934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2026" w:type="dxa"/>
            <w:vAlign w:val="center"/>
          </w:tcPr>
          <w:p w14:paraId="4075BB0F" w14:textId="29E14A59" w:rsidR="003934A2" w:rsidRDefault="003934A2" w:rsidP="003934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2026" w:type="dxa"/>
            <w:vAlign w:val="center"/>
          </w:tcPr>
          <w:p w14:paraId="7F960091" w14:textId="3F05D8A5" w:rsidR="003934A2" w:rsidRDefault="003934A2" w:rsidP="003934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0.01</w:t>
            </w:r>
          </w:p>
        </w:tc>
      </w:tr>
      <w:tr w:rsidR="003934A2" w14:paraId="6225EDB2" w14:textId="14F22767" w:rsidTr="00177D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6"/>
          <w:jc w:val="center"/>
        </w:trPr>
        <w:tc>
          <w:tcPr>
            <w:tcW w:w="2019" w:type="dxa"/>
          </w:tcPr>
          <w:p w14:paraId="444AE2CF" w14:textId="245A0500" w:rsidR="003934A2" w:rsidRDefault="003934A2" w:rsidP="003934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Chronic pulmonary disease</w:t>
            </w:r>
          </w:p>
        </w:tc>
        <w:tc>
          <w:tcPr>
            <w:tcW w:w="2026" w:type="dxa"/>
            <w:vAlign w:val="center"/>
          </w:tcPr>
          <w:p w14:paraId="48CDD8DD" w14:textId="76001F97" w:rsidR="003934A2" w:rsidRDefault="003934A2" w:rsidP="003934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2026" w:type="dxa"/>
            <w:vAlign w:val="center"/>
          </w:tcPr>
          <w:p w14:paraId="1C05705A" w14:textId="1E18AE40" w:rsidR="003934A2" w:rsidRDefault="003934A2" w:rsidP="003934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2026" w:type="dxa"/>
            <w:vAlign w:val="center"/>
          </w:tcPr>
          <w:p w14:paraId="49797A11" w14:textId="710DC375" w:rsidR="003934A2" w:rsidRDefault="003934A2" w:rsidP="003934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2026" w:type="dxa"/>
            <w:vAlign w:val="center"/>
          </w:tcPr>
          <w:p w14:paraId="544CBD09" w14:textId="66FAF716" w:rsidR="003934A2" w:rsidRDefault="003934A2" w:rsidP="003934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2026" w:type="dxa"/>
            <w:vAlign w:val="center"/>
          </w:tcPr>
          <w:p w14:paraId="09A11651" w14:textId="43C3A7F9" w:rsidR="003934A2" w:rsidRDefault="003934A2" w:rsidP="003934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2026" w:type="dxa"/>
            <w:vAlign w:val="center"/>
          </w:tcPr>
          <w:p w14:paraId="03E1D009" w14:textId="2B7718D0" w:rsidR="003934A2" w:rsidRDefault="003934A2" w:rsidP="003934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0.04</w:t>
            </w:r>
          </w:p>
        </w:tc>
      </w:tr>
      <w:tr w:rsidR="003934A2" w14:paraId="70123D12" w14:textId="769DD67C" w:rsidTr="00177DD1">
        <w:trPr>
          <w:trHeight w:val="356"/>
          <w:jc w:val="center"/>
        </w:trPr>
        <w:tc>
          <w:tcPr>
            <w:tcW w:w="2019" w:type="dxa"/>
          </w:tcPr>
          <w:p w14:paraId="641CB1EF" w14:textId="785AE539" w:rsidR="003934A2" w:rsidRDefault="003934A2" w:rsidP="003934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History of myocardial infarction</w:t>
            </w:r>
          </w:p>
        </w:tc>
        <w:tc>
          <w:tcPr>
            <w:tcW w:w="2026" w:type="dxa"/>
            <w:vAlign w:val="center"/>
          </w:tcPr>
          <w:p w14:paraId="6C9473AB" w14:textId="762C1FF1" w:rsidR="003934A2" w:rsidRDefault="003934A2" w:rsidP="003934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2026" w:type="dxa"/>
            <w:vAlign w:val="center"/>
          </w:tcPr>
          <w:p w14:paraId="16265CD6" w14:textId="43A87458" w:rsidR="003934A2" w:rsidRDefault="003934A2" w:rsidP="003934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2026" w:type="dxa"/>
            <w:vAlign w:val="center"/>
          </w:tcPr>
          <w:p w14:paraId="56013300" w14:textId="5AB5C62C" w:rsidR="003934A2" w:rsidRDefault="003934A2" w:rsidP="003934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2026" w:type="dxa"/>
            <w:vAlign w:val="center"/>
          </w:tcPr>
          <w:p w14:paraId="070E62CA" w14:textId="798457D9" w:rsidR="003934A2" w:rsidRDefault="003934A2" w:rsidP="003934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2026" w:type="dxa"/>
            <w:vAlign w:val="center"/>
          </w:tcPr>
          <w:p w14:paraId="77CB5E59" w14:textId="4105FBA0" w:rsidR="003934A2" w:rsidRDefault="003934A2" w:rsidP="003934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2026" w:type="dxa"/>
            <w:vAlign w:val="center"/>
          </w:tcPr>
          <w:p w14:paraId="4FEF7EEE" w14:textId="2B02799F" w:rsidR="003934A2" w:rsidRDefault="003934A2" w:rsidP="003934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0</w:t>
            </w:r>
          </w:p>
        </w:tc>
      </w:tr>
      <w:tr w:rsidR="003934A2" w14:paraId="18C4D9D5" w14:textId="784533AB" w:rsidTr="00177D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  <w:jc w:val="center"/>
        </w:trPr>
        <w:tc>
          <w:tcPr>
            <w:tcW w:w="2019" w:type="dxa"/>
          </w:tcPr>
          <w:p w14:paraId="06BDBED3" w14:textId="22A74289" w:rsidR="003934A2" w:rsidRDefault="003934A2" w:rsidP="003934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revious PCI</w:t>
            </w:r>
          </w:p>
        </w:tc>
        <w:tc>
          <w:tcPr>
            <w:tcW w:w="2026" w:type="dxa"/>
            <w:vAlign w:val="center"/>
          </w:tcPr>
          <w:p w14:paraId="7BB1EB37" w14:textId="45658268" w:rsidR="003934A2" w:rsidRDefault="003934A2" w:rsidP="003934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0.07</w:t>
            </w:r>
          </w:p>
        </w:tc>
        <w:tc>
          <w:tcPr>
            <w:tcW w:w="2026" w:type="dxa"/>
            <w:vAlign w:val="center"/>
          </w:tcPr>
          <w:p w14:paraId="7399A5B9" w14:textId="17F67211" w:rsidR="003934A2" w:rsidRDefault="003934A2" w:rsidP="003934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2026" w:type="dxa"/>
            <w:vAlign w:val="center"/>
          </w:tcPr>
          <w:p w14:paraId="465E71EF" w14:textId="059347BF" w:rsidR="003934A2" w:rsidRDefault="003934A2" w:rsidP="003934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0.09</w:t>
            </w:r>
          </w:p>
        </w:tc>
        <w:tc>
          <w:tcPr>
            <w:tcW w:w="2026" w:type="dxa"/>
            <w:vAlign w:val="center"/>
          </w:tcPr>
          <w:p w14:paraId="3045BA96" w14:textId="30B255BA" w:rsidR="003934A2" w:rsidRDefault="003934A2" w:rsidP="003934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2026" w:type="dxa"/>
            <w:vAlign w:val="center"/>
          </w:tcPr>
          <w:p w14:paraId="47D595D0" w14:textId="50242DDB" w:rsidR="003934A2" w:rsidRDefault="003934A2" w:rsidP="003934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2026" w:type="dxa"/>
            <w:vAlign w:val="center"/>
          </w:tcPr>
          <w:p w14:paraId="67E122A7" w14:textId="7808BF77" w:rsidR="003934A2" w:rsidRDefault="003934A2" w:rsidP="003934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0.02</w:t>
            </w:r>
          </w:p>
        </w:tc>
      </w:tr>
      <w:tr w:rsidR="003934A2" w14:paraId="60AA804B" w14:textId="4675C5F8" w:rsidTr="00177DD1">
        <w:trPr>
          <w:trHeight w:val="356"/>
          <w:jc w:val="center"/>
        </w:trPr>
        <w:tc>
          <w:tcPr>
            <w:tcW w:w="2019" w:type="dxa"/>
          </w:tcPr>
          <w:p w14:paraId="52E575E0" w14:textId="3582C957" w:rsidR="003934A2" w:rsidRDefault="003934A2" w:rsidP="003934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History of cerebrovascular incident </w:t>
            </w:r>
          </w:p>
        </w:tc>
        <w:tc>
          <w:tcPr>
            <w:tcW w:w="2026" w:type="dxa"/>
            <w:vAlign w:val="center"/>
          </w:tcPr>
          <w:p w14:paraId="4EEBB142" w14:textId="39DBF998" w:rsidR="003934A2" w:rsidRDefault="003934A2" w:rsidP="003934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2026" w:type="dxa"/>
            <w:vAlign w:val="center"/>
          </w:tcPr>
          <w:p w14:paraId="42FC0665" w14:textId="5C584749" w:rsidR="003934A2" w:rsidRDefault="003934A2" w:rsidP="003934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2026" w:type="dxa"/>
            <w:vAlign w:val="center"/>
          </w:tcPr>
          <w:p w14:paraId="51B90C5A" w14:textId="25978C81" w:rsidR="003934A2" w:rsidRDefault="003934A2" w:rsidP="003934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2026" w:type="dxa"/>
            <w:vAlign w:val="center"/>
          </w:tcPr>
          <w:p w14:paraId="431BB874" w14:textId="13E65105" w:rsidR="003934A2" w:rsidRDefault="003934A2" w:rsidP="003934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2026" w:type="dxa"/>
            <w:vAlign w:val="center"/>
          </w:tcPr>
          <w:p w14:paraId="3F0E1036" w14:textId="05D4F8C0" w:rsidR="003934A2" w:rsidRDefault="003934A2" w:rsidP="003934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2026" w:type="dxa"/>
            <w:vAlign w:val="center"/>
          </w:tcPr>
          <w:p w14:paraId="1990C97A" w14:textId="794B65A7" w:rsidR="003934A2" w:rsidRDefault="003934A2" w:rsidP="003934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0.01</w:t>
            </w:r>
          </w:p>
        </w:tc>
      </w:tr>
      <w:tr w:rsidR="003934A2" w14:paraId="67351437" w14:textId="2A6872F8" w:rsidTr="00177D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6"/>
          <w:jc w:val="center"/>
        </w:trPr>
        <w:tc>
          <w:tcPr>
            <w:tcW w:w="2019" w:type="dxa"/>
          </w:tcPr>
          <w:p w14:paraId="0808A5B3" w14:textId="1F81F609" w:rsidR="003934A2" w:rsidRDefault="003934A2" w:rsidP="003934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acemaker</w:t>
            </w:r>
          </w:p>
        </w:tc>
        <w:tc>
          <w:tcPr>
            <w:tcW w:w="2026" w:type="dxa"/>
            <w:vAlign w:val="center"/>
          </w:tcPr>
          <w:p w14:paraId="3E69F06C" w14:textId="5B66D19F" w:rsidR="003934A2" w:rsidRDefault="003934A2" w:rsidP="003934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2026" w:type="dxa"/>
            <w:vAlign w:val="center"/>
          </w:tcPr>
          <w:p w14:paraId="01393DB9" w14:textId="07EECC4C" w:rsidR="003934A2" w:rsidRDefault="003934A2" w:rsidP="003934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2026" w:type="dxa"/>
            <w:vAlign w:val="center"/>
          </w:tcPr>
          <w:p w14:paraId="46A47692" w14:textId="41578489" w:rsidR="003934A2" w:rsidRDefault="003934A2" w:rsidP="003934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2026" w:type="dxa"/>
            <w:vAlign w:val="center"/>
          </w:tcPr>
          <w:p w14:paraId="2E658E9D" w14:textId="50289B1A" w:rsidR="003934A2" w:rsidRDefault="003934A2" w:rsidP="003934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2026" w:type="dxa"/>
            <w:vAlign w:val="center"/>
          </w:tcPr>
          <w:p w14:paraId="7E091509" w14:textId="7E55FB7A" w:rsidR="003934A2" w:rsidRDefault="003934A2" w:rsidP="003934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2026" w:type="dxa"/>
            <w:vAlign w:val="center"/>
          </w:tcPr>
          <w:p w14:paraId="3D78F095" w14:textId="0BCE181E" w:rsidR="003934A2" w:rsidRDefault="003934A2" w:rsidP="003934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0</w:t>
            </w:r>
          </w:p>
        </w:tc>
      </w:tr>
      <w:tr w:rsidR="003934A2" w14:paraId="6D3A0D4F" w14:textId="5DA32AE2" w:rsidTr="00177DD1">
        <w:trPr>
          <w:trHeight w:val="375"/>
          <w:jc w:val="center"/>
        </w:trPr>
        <w:tc>
          <w:tcPr>
            <w:tcW w:w="2019" w:type="dxa"/>
          </w:tcPr>
          <w:p w14:paraId="7A5563D5" w14:textId="54688DA1" w:rsidR="003934A2" w:rsidRDefault="003934A2" w:rsidP="003934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lastRenderedPageBreak/>
              <w:t>Peripheral vascular disease</w:t>
            </w:r>
          </w:p>
        </w:tc>
        <w:tc>
          <w:tcPr>
            <w:tcW w:w="2026" w:type="dxa"/>
            <w:vAlign w:val="center"/>
          </w:tcPr>
          <w:p w14:paraId="34200904" w14:textId="274091E4" w:rsidR="003934A2" w:rsidRDefault="003934A2" w:rsidP="003934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2026" w:type="dxa"/>
            <w:vAlign w:val="center"/>
          </w:tcPr>
          <w:p w14:paraId="4C06A90B" w14:textId="1EF3FCEE" w:rsidR="003934A2" w:rsidRDefault="003934A2" w:rsidP="003934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2026" w:type="dxa"/>
            <w:vAlign w:val="center"/>
          </w:tcPr>
          <w:p w14:paraId="50927C45" w14:textId="1C4A2C92" w:rsidR="003934A2" w:rsidRDefault="003934A2" w:rsidP="003934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2026" w:type="dxa"/>
            <w:vAlign w:val="center"/>
          </w:tcPr>
          <w:p w14:paraId="1EB63185" w14:textId="64E26F50" w:rsidR="003934A2" w:rsidRDefault="003934A2" w:rsidP="003934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2026" w:type="dxa"/>
            <w:vAlign w:val="center"/>
          </w:tcPr>
          <w:p w14:paraId="4BB7D12E" w14:textId="59D16541" w:rsidR="003934A2" w:rsidRDefault="003934A2" w:rsidP="003934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2026" w:type="dxa"/>
            <w:vAlign w:val="center"/>
          </w:tcPr>
          <w:p w14:paraId="65E0B716" w14:textId="48932F53" w:rsidR="003934A2" w:rsidRDefault="003934A2" w:rsidP="003934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0</w:t>
            </w:r>
          </w:p>
        </w:tc>
      </w:tr>
      <w:tr w:rsidR="003934A2" w14:paraId="335ED0D0" w14:textId="3FE0D124" w:rsidTr="00177D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6"/>
          <w:jc w:val="center"/>
        </w:trPr>
        <w:tc>
          <w:tcPr>
            <w:tcW w:w="2019" w:type="dxa"/>
          </w:tcPr>
          <w:p w14:paraId="671D8004" w14:textId="2CB87BB7" w:rsidR="003934A2" w:rsidRDefault="003934A2" w:rsidP="003934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NYHA functional class III or IV</w:t>
            </w:r>
          </w:p>
        </w:tc>
        <w:tc>
          <w:tcPr>
            <w:tcW w:w="2026" w:type="dxa"/>
            <w:vAlign w:val="center"/>
          </w:tcPr>
          <w:p w14:paraId="4B26720C" w14:textId="6AAF0B9D" w:rsidR="003934A2" w:rsidRDefault="003934A2" w:rsidP="003934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2026" w:type="dxa"/>
            <w:vAlign w:val="center"/>
          </w:tcPr>
          <w:p w14:paraId="1CF21BBD" w14:textId="17442037" w:rsidR="003934A2" w:rsidRDefault="003934A2" w:rsidP="003934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2026" w:type="dxa"/>
            <w:vAlign w:val="center"/>
          </w:tcPr>
          <w:p w14:paraId="14A68205" w14:textId="7D804877" w:rsidR="003934A2" w:rsidRDefault="003934A2" w:rsidP="003934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0.16</w:t>
            </w:r>
          </w:p>
        </w:tc>
        <w:tc>
          <w:tcPr>
            <w:tcW w:w="2026" w:type="dxa"/>
            <w:vAlign w:val="center"/>
          </w:tcPr>
          <w:p w14:paraId="52D6B143" w14:textId="002B58F0" w:rsidR="003934A2" w:rsidRDefault="003934A2" w:rsidP="003934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2026" w:type="dxa"/>
            <w:vAlign w:val="center"/>
          </w:tcPr>
          <w:p w14:paraId="47710ABE" w14:textId="7D865725" w:rsidR="003934A2" w:rsidRDefault="003934A2" w:rsidP="003934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2026" w:type="dxa"/>
            <w:vAlign w:val="center"/>
          </w:tcPr>
          <w:p w14:paraId="56B5FCA7" w14:textId="57AE7C49" w:rsidR="003934A2" w:rsidRDefault="003934A2" w:rsidP="003934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4</w:t>
            </w:r>
          </w:p>
        </w:tc>
      </w:tr>
      <w:tr w:rsidR="003934A2" w14:paraId="178654C0" w14:textId="77777777" w:rsidTr="00177DD1">
        <w:trPr>
          <w:trHeight w:val="356"/>
          <w:jc w:val="center"/>
        </w:trPr>
        <w:tc>
          <w:tcPr>
            <w:tcW w:w="2019" w:type="dxa"/>
          </w:tcPr>
          <w:p w14:paraId="41035368" w14:textId="06AFC346" w:rsidR="003934A2" w:rsidRDefault="003934A2" w:rsidP="003934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NTproBNP</w:t>
            </w:r>
          </w:p>
        </w:tc>
        <w:tc>
          <w:tcPr>
            <w:tcW w:w="2026" w:type="dxa"/>
            <w:vAlign w:val="center"/>
          </w:tcPr>
          <w:p w14:paraId="31419F15" w14:textId="2B00D9AB" w:rsidR="003934A2" w:rsidRDefault="003934A2" w:rsidP="003934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2026" w:type="dxa"/>
            <w:vAlign w:val="center"/>
          </w:tcPr>
          <w:p w14:paraId="3D80A3D3" w14:textId="78576CAB" w:rsidR="003934A2" w:rsidRDefault="003934A2" w:rsidP="003934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2026" w:type="dxa"/>
            <w:vAlign w:val="center"/>
          </w:tcPr>
          <w:p w14:paraId="37A39A11" w14:textId="4B617A71" w:rsidR="003934A2" w:rsidRDefault="003934A2" w:rsidP="003934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2026" w:type="dxa"/>
            <w:vAlign w:val="center"/>
          </w:tcPr>
          <w:p w14:paraId="1A5A5D7D" w14:textId="0D934B45" w:rsidR="003934A2" w:rsidRDefault="003934A2" w:rsidP="003934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2026" w:type="dxa"/>
            <w:vAlign w:val="center"/>
          </w:tcPr>
          <w:p w14:paraId="17C139B0" w14:textId="3BC196FE" w:rsidR="003934A2" w:rsidRDefault="003934A2" w:rsidP="003934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2026" w:type="dxa"/>
            <w:vAlign w:val="center"/>
          </w:tcPr>
          <w:p w14:paraId="6ACECE08" w14:textId="4D5C22F2" w:rsidR="003934A2" w:rsidRDefault="003934A2" w:rsidP="003934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2</w:t>
            </w:r>
          </w:p>
        </w:tc>
      </w:tr>
      <w:tr w:rsidR="003934A2" w14:paraId="619E82ED" w14:textId="34492567" w:rsidTr="00177D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6"/>
          <w:jc w:val="center"/>
        </w:trPr>
        <w:tc>
          <w:tcPr>
            <w:tcW w:w="2019" w:type="dxa"/>
          </w:tcPr>
          <w:p w14:paraId="577D8C8F" w14:textId="33478165" w:rsidR="003934A2" w:rsidRDefault="003934A2" w:rsidP="003934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LVEF: HFmrEF</w:t>
            </w:r>
          </w:p>
        </w:tc>
        <w:tc>
          <w:tcPr>
            <w:tcW w:w="2026" w:type="dxa"/>
            <w:vAlign w:val="center"/>
          </w:tcPr>
          <w:p w14:paraId="7088A7CF" w14:textId="688BE417" w:rsidR="003934A2" w:rsidRDefault="003934A2" w:rsidP="003934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2026" w:type="dxa"/>
            <w:vAlign w:val="center"/>
          </w:tcPr>
          <w:p w14:paraId="459AA503" w14:textId="590C7AD0" w:rsidR="003934A2" w:rsidRDefault="003934A2" w:rsidP="003934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2026" w:type="dxa"/>
            <w:vAlign w:val="center"/>
          </w:tcPr>
          <w:p w14:paraId="1B11A6B0" w14:textId="29655FB6" w:rsidR="003934A2" w:rsidRDefault="003934A2" w:rsidP="003934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2026" w:type="dxa"/>
            <w:vAlign w:val="center"/>
          </w:tcPr>
          <w:p w14:paraId="0F347340" w14:textId="2613A2F0" w:rsidR="003934A2" w:rsidRDefault="003934A2" w:rsidP="003934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2026" w:type="dxa"/>
            <w:vAlign w:val="center"/>
          </w:tcPr>
          <w:p w14:paraId="0EF6FC07" w14:textId="783F31FA" w:rsidR="003934A2" w:rsidRDefault="003934A2" w:rsidP="003934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2026" w:type="dxa"/>
            <w:vAlign w:val="center"/>
          </w:tcPr>
          <w:p w14:paraId="342F4101" w14:textId="18C93816" w:rsidR="003934A2" w:rsidRDefault="003934A2" w:rsidP="003934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0</w:t>
            </w:r>
          </w:p>
        </w:tc>
      </w:tr>
      <w:tr w:rsidR="003934A2" w14:paraId="1CE23F2F" w14:textId="4C579129" w:rsidTr="00177DD1">
        <w:trPr>
          <w:trHeight w:val="375"/>
          <w:jc w:val="center"/>
        </w:trPr>
        <w:tc>
          <w:tcPr>
            <w:tcW w:w="2019" w:type="dxa"/>
          </w:tcPr>
          <w:p w14:paraId="1911B610" w14:textId="0AC067BC" w:rsidR="003934A2" w:rsidRDefault="003934A2" w:rsidP="003934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LVEF: HFrEF</w:t>
            </w:r>
          </w:p>
        </w:tc>
        <w:tc>
          <w:tcPr>
            <w:tcW w:w="2026" w:type="dxa"/>
            <w:vAlign w:val="center"/>
          </w:tcPr>
          <w:p w14:paraId="5692193C" w14:textId="1DA7368D" w:rsidR="003934A2" w:rsidRDefault="003934A2" w:rsidP="003934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2026" w:type="dxa"/>
            <w:vAlign w:val="center"/>
          </w:tcPr>
          <w:p w14:paraId="3DDEF0AF" w14:textId="02A37C99" w:rsidR="003934A2" w:rsidRDefault="003934A2" w:rsidP="003934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2026" w:type="dxa"/>
            <w:vAlign w:val="center"/>
          </w:tcPr>
          <w:p w14:paraId="3ADEA4CD" w14:textId="09842D7D" w:rsidR="003934A2" w:rsidRDefault="003934A2" w:rsidP="003934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2026" w:type="dxa"/>
            <w:vAlign w:val="center"/>
          </w:tcPr>
          <w:p w14:paraId="0A651BFA" w14:textId="431EA7EB" w:rsidR="003934A2" w:rsidRDefault="003934A2" w:rsidP="003934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2026" w:type="dxa"/>
            <w:vAlign w:val="center"/>
          </w:tcPr>
          <w:p w14:paraId="38631FDF" w14:textId="0BA99294" w:rsidR="003934A2" w:rsidRDefault="003934A2" w:rsidP="003934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2026" w:type="dxa"/>
            <w:vAlign w:val="center"/>
          </w:tcPr>
          <w:p w14:paraId="4DCA91E4" w14:textId="698BACE9" w:rsidR="003934A2" w:rsidRDefault="003934A2" w:rsidP="003934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0</w:t>
            </w:r>
          </w:p>
        </w:tc>
      </w:tr>
      <w:tr w:rsidR="003934A2" w14:paraId="12026106" w14:textId="0B48BDAD" w:rsidTr="00177D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6"/>
          <w:jc w:val="center"/>
        </w:trPr>
        <w:tc>
          <w:tcPr>
            <w:tcW w:w="2019" w:type="dxa"/>
          </w:tcPr>
          <w:p w14:paraId="2E9EAD17" w14:textId="2874A007" w:rsidR="003934A2" w:rsidRDefault="003934A2" w:rsidP="003934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LVEF: Normal EF</w:t>
            </w:r>
          </w:p>
        </w:tc>
        <w:tc>
          <w:tcPr>
            <w:tcW w:w="2026" w:type="dxa"/>
            <w:vAlign w:val="center"/>
          </w:tcPr>
          <w:p w14:paraId="7E0805F2" w14:textId="67455808" w:rsidR="003934A2" w:rsidRDefault="003934A2" w:rsidP="003934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2026" w:type="dxa"/>
            <w:vAlign w:val="center"/>
          </w:tcPr>
          <w:p w14:paraId="14D91DBC" w14:textId="75A97738" w:rsidR="003934A2" w:rsidRDefault="003934A2" w:rsidP="003934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2026" w:type="dxa"/>
            <w:vAlign w:val="center"/>
          </w:tcPr>
          <w:p w14:paraId="6C9BCA94" w14:textId="63C01106" w:rsidR="003934A2" w:rsidRDefault="003934A2" w:rsidP="003934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2026" w:type="dxa"/>
            <w:vAlign w:val="center"/>
          </w:tcPr>
          <w:p w14:paraId="2FB77CA3" w14:textId="4B8FA048" w:rsidR="003934A2" w:rsidRDefault="003934A2" w:rsidP="003934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2026" w:type="dxa"/>
            <w:vAlign w:val="center"/>
          </w:tcPr>
          <w:p w14:paraId="46A69663" w14:textId="3305121E" w:rsidR="003934A2" w:rsidRDefault="003934A2" w:rsidP="003934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2026" w:type="dxa"/>
            <w:vAlign w:val="center"/>
          </w:tcPr>
          <w:p w14:paraId="7FE42E1A" w14:textId="3EF93C43" w:rsidR="003934A2" w:rsidRDefault="003934A2" w:rsidP="003934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0</w:t>
            </w:r>
          </w:p>
        </w:tc>
      </w:tr>
      <w:tr w:rsidR="003934A2" w14:paraId="38010D02" w14:textId="467B4757" w:rsidTr="00177DD1">
        <w:trPr>
          <w:trHeight w:val="356"/>
          <w:jc w:val="center"/>
        </w:trPr>
        <w:tc>
          <w:tcPr>
            <w:tcW w:w="2019" w:type="dxa"/>
          </w:tcPr>
          <w:p w14:paraId="0050E33F" w14:textId="3DDDA6B7" w:rsidR="003934A2" w:rsidRDefault="003934A2" w:rsidP="003934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Aortic valve area</w:t>
            </w:r>
          </w:p>
        </w:tc>
        <w:tc>
          <w:tcPr>
            <w:tcW w:w="2026" w:type="dxa"/>
            <w:vAlign w:val="center"/>
          </w:tcPr>
          <w:p w14:paraId="59E0D8DB" w14:textId="1C65514B" w:rsidR="003934A2" w:rsidRDefault="003934A2" w:rsidP="003934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0.33</w:t>
            </w:r>
          </w:p>
        </w:tc>
        <w:tc>
          <w:tcPr>
            <w:tcW w:w="2026" w:type="dxa"/>
            <w:vAlign w:val="center"/>
          </w:tcPr>
          <w:p w14:paraId="21EC1C82" w14:textId="0B7A89DA" w:rsidR="003934A2" w:rsidRDefault="003934A2" w:rsidP="003934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0.09</w:t>
            </w:r>
          </w:p>
        </w:tc>
        <w:tc>
          <w:tcPr>
            <w:tcW w:w="2026" w:type="dxa"/>
            <w:vAlign w:val="center"/>
          </w:tcPr>
          <w:p w14:paraId="76015D54" w14:textId="686349FB" w:rsidR="003934A2" w:rsidRDefault="003934A2" w:rsidP="003934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2026" w:type="dxa"/>
            <w:vAlign w:val="center"/>
          </w:tcPr>
          <w:p w14:paraId="2D666304" w14:textId="37DFD612" w:rsidR="003934A2" w:rsidRDefault="003934A2" w:rsidP="003934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2026" w:type="dxa"/>
            <w:vAlign w:val="center"/>
          </w:tcPr>
          <w:p w14:paraId="2199412E" w14:textId="080CBF80" w:rsidR="003934A2" w:rsidRDefault="003934A2" w:rsidP="003934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0.46</w:t>
            </w:r>
          </w:p>
        </w:tc>
        <w:tc>
          <w:tcPr>
            <w:tcW w:w="2026" w:type="dxa"/>
            <w:vAlign w:val="center"/>
          </w:tcPr>
          <w:p w14:paraId="0F665183" w14:textId="6DFB3370" w:rsidR="003934A2" w:rsidRDefault="003934A2" w:rsidP="003934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0.09</w:t>
            </w:r>
          </w:p>
        </w:tc>
      </w:tr>
      <w:tr w:rsidR="003934A2" w14:paraId="3D9E23E9" w14:textId="20D44CE0" w:rsidTr="00177D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6"/>
          <w:jc w:val="center"/>
        </w:trPr>
        <w:tc>
          <w:tcPr>
            <w:tcW w:w="2019" w:type="dxa"/>
          </w:tcPr>
          <w:p w14:paraId="1B5CD05C" w14:textId="1F2BBF62" w:rsidR="003934A2" w:rsidRDefault="003934A2" w:rsidP="003934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Mean aortic valve gradient</w:t>
            </w:r>
          </w:p>
        </w:tc>
        <w:tc>
          <w:tcPr>
            <w:tcW w:w="2026" w:type="dxa"/>
            <w:vAlign w:val="center"/>
          </w:tcPr>
          <w:p w14:paraId="142A9806" w14:textId="3984D2C1" w:rsidR="003934A2" w:rsidRDefault="003934A2" w:rsidP="003934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2026" w:type="dxa"/>
            <w:vAlign w:val="center"/>
          </w:tcPr>
          <w:p w14:paraId="4116CA03" w14:textId="0F6B1DCB" w:rsidR="003934A2" w:rsidRDefault="003934A2" w:rsidP="003934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2026" w:type="dxa"/>
            <w:vAlign w:val="center"/>
          </w:tcPr>
          <w:p w14:paraId="60A64845" w14:textId="36601BE7" w:rsidR="003934A2" w:rsidRDefault="003934A2" w:rsidP="003934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0.09</w:t>
            </w:r>
          </w:p>
        </w:tc>
        <w:tc>
          <w:tcPr>
            <w:tcW w:w="2026" w:type="dxa"/>
            <w:vAlign w:val="center"/>
          </w:tcPr>
          <w:p w14:paraId="662F632B" w14:textId="4DD01C2E" w:rsidR="003934A2" w:rsidRDefault="003934A2" w:rsidP="003934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2026" w:type="dxa"/>
            <w:vAlign w:val="center"/>
          </w:tcPr>
          <w:p w14:paraId="55211A3B" w14:textId="00015B7F" w:rsidR="003934A2" w:rsidRDefault="003934A2" w:rsidP="003934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2026" w:type="dxa"/>
            <w:vAlign w:val="center"/>
          </w:tcPr>
          <w:p w14:paraId="71F8322E" w14:textId="0E9BFE05" w:rsidR="003934A2" w:rsidRDefault="003934A2" w:rsidP="003934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5</w:t>
            </w:r>
          </w:p>
        </w:tc>
      </w:tr>
      <w:tr w:rsidR="003934A2" w14:paraId="4F7B0309" w14:textId="77777777" w:rsidTr="00177DD1">
        <w:trPr>
          <w:trHeight w:val="356"/>
          <w:jc w:val="center"/>
        </w:trPr>
        <w:tc>
          <w:tcPr>
            <w:tcW w:w="2019" w:type="dxa"/>
          </w:tcPr>
          <w:p w14:paraId="52341695" w14:textId="3A91B328" w:rsidR="003934A2" w:rsidRDefault="003934A2" w:rsidP="003934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Maximum aortic valve gradient</w:t>
            </w:r>
          </w:p>
        </w:tc>
        <w:tc>
          <w:tcPr>
            <w:tcW w:w="2026" w:type="dxa"/>
            <w:vAlign w:val="center"/>
          </w:tcPr>
          <w:p w14:paraId="3353430C" w14:textId="756F3179" w:rsidR="003934A2" w:rsidRDefault="003934A2" w:rsidP="003934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2026" w:type="dxa"/>
            <w:vAlign w:val="center"/>
          </w:tcPr>
          <w:p w14:paraId="1C3FF2F0" w14:textId="45C9EBA3" w:rsidR="003934A2" w:rsidRDefault="003934A2" w:rsidP="003934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2026" w:type="dxa"/>
            <w:vAlign w:val="center"/>
          </w:tcPr>
          <w:p w14:paraId="5C5790EA" w14:textId="6E61AFA4" w:rsidR="003934A2" w:rsidRDefault="003934A2" w:rsidP="003934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0.10</w:t>
            </w:r>
          </w:p>
        </w:tc>
        <w:tc>
          <w:tcPr>
            <w:tcW w:w="2026" w:type="dxa"/>
            <w:vAlign w:val="center"/>
          </w:tcPr>
          <w:p w14:paraId="265F55E6" w14:textId="349C2835" w:rsidR="003934A2" w:rsidRDefault="003934A2" w:rsidP="003934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2026" w:type="dxa"/>
            <w:vAlign w:val="center"/>
          </w:tcPr>
          <w:p w14:paraId="326F19D2" w14:textId="65BF35DE" w:rsidR="003934A2" w:rsidRDefault="003934A2" w:rsidP="003934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2026" w:type="dxa"/>
            <w:vAlign w:val="center"/>
          </w:tcPr>
          <w:p w14:paraId="6B3E48C8" w14:textId="738283D3" w:rsidR="003934A2" w:rsidRDefault="003934A2" w:rsidP="003934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7</w:t>
            </w:r>
          </w:p>
        </w:tc>
      </w:tr>
      <w:tr w:rsidR="003934A2" w14:paraId="0EA66C42" w14:textId="146C1F7F" w:rsidTr="00177D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  <w:jc w:val="center"/>
        </w:trPr>
        <w:tc>
          <w:tcPr>
            <w:tcW w:w="2019" w:type="dxa"/>
          </w:tcPr>
          <w:p w14:paraId="76D47DA7" w14:textId="5F62B955" w:rsidR="003934A2" w:rsidRDefault="003934A2" w:rsidP="003934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Aortic annulus diameter</w:t>
            </w:r>
          </w:p>
        </w:tc>
        <w:tc>
          <w:tcPr>
            <w:tcW w:w="2026" w:type="dxa"/>
            <w:vAlign w:val="center"/>
          </w:tcPr>
          <w:p w14:paraId="0DD200F0" w14:textId="45B6FBC8" w:rsidR="003934A2" w:rsidRDefault="003934A2" w:rsidP="003934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2026" w:type="dxa"/>
            <w:vAlign w:val="center"/>
          </w:tcPr>
          <w:p w14:paraId="4C7A9F33" w14:textId="6B11169F" w:rsidR="003934A2" w:rsidRDefault="003934A2" w:rsidP="003934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2026" w:type="dxa"/>
            <w:vAlign w:val="center"/>
          </w:tcPr>
          <w:p w14:paraId="1FA87AC6" w14:textId="032E6947" w:rsidR="003934A2" w:rsidRDefault="003934A2" w:rsidP="003934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2026" w:type="dxa"/>
            <w:vAlign w:val="center"/>
          </w:tcPr>
          <w:p w14:paraId="1D7AD287" w14:textId="05B8BA7E" w:rsidR="003934A2" w:rsidRDefault="003934A2" w:rsidP="003934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2026" w:type="dxa"/>
            <w:vAlign w:val="center"/>
          </w:tcPr>
          <w:p w14:paraId="6BA93D26" w14:textId="49C7A268" w:rsidR="003934A2" w:rsidRDefault="003934A2" w:rsidP="003934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2026" w:type="dxa"/>
            <w:vAlign w:val="center"/>
          </w:tcPr>
          <w:p w14:paraId="569BD430" w14:textId="5B67E924" w:rsidR="003934A2" w:rsidRDefault="003934A2" w:rsidP="003934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0.01</w:t>
            </w:r>
          </w:p>
        </w:tc>
      </w:tr>
      <w:tr w:rsidR="003934A2" w14:paraId="17E32960" w14:textId="77777777" w:rsidTr="00177DD1">
        <w:trPr>
          <w:trHeight w:val="375"/>
          <w:jc w:val="center"/>
        </w:trPr>
        <w:tc>
          <w:tcPr>
            <w:tcW w:w="2019" w:type="dxa"/>
          </w:tcPr>
          <w:p w14:paraId="5D8949FE" w14:textId="4977E86E" w:rsidR="003934A2" w:rsidRDefault="003934A2" w:rsidP="003934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sPAP</w:t>
            </w:r>
            <w:proofErr w:type="spellEnd"/>
          </w:p>
        </w:tc>
        <w:tc>
          <w:tcPr>
            <w:tcW w:w="2026" w:type="dxa"/>
            <w:vAlign w:val="center"/>
          </w:tcPr>
          <w:p w14:paraId="76E889EF" w14:textId="4DC75E61" w:rsidR="003934A2" w:rsidRDefault="003934A2" w:rsidP="003934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2026" w:type="dxa"/>
            <w:vAlign w:val="center"/>
          </w:tcPr>
          <w:p w14:paraId="52008EE8" w14:textId="747C8A46" w:rsidR="003934A2" w:rsidRDefault="003934A2" w:rsidP="003934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2026" w:type="dxa"/>
            <w:vAlign w:val="center"/>
          </w:tcPr>
          <w:p w14:paraId="7A77487F" w14:textId="68D193DE" w:rsidR="003934A2" w:rsidRDefault="003934A2" w:rsidP="003934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2026" w:type="dxa"/>
            <w:vAlign w:val="center"/>
          </w:tcPr>
          <w:p w14:paraId="4D2537C2" w14:textId="4B228FD4" w:rsidR="003934A2" w:rsidRDefault="003934A2" w:rsidP="003934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2026" w:type="dxa"/>
            <w:vAlign w:val="center"/>
          </w:tcPr>
          <w:p w14:paraId="27D8DE7A" w14:textId="07F48C3D" w:rsidR="003934A2" w:rsidRDefault="003934A2" w:rsidP="003934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2026" w:type="dxa"/>
            <w:vAlign w:val="center"/>
          </w:tcPr>
          <w:p w14:paraId="45DBAF5C" w14:textId="4BB4B9EE" w:rsidR="003934A2" w:rsidRDefault="003934A2" w:rsidP="003934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3</w:t>
            </w:r>
          </w:p>
        </w:tc>
      </w:tr>
      <w:tr w:rsidR="003934A2" w14:paraId="5327959D" w14:textId="299ECE6A" w:rsidTr="00177D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6"/>
          <w:jc w:val="center"/>
        </w:trPr>
        <w:tc>
          <w:tcPr>
            <w:tcW w:w="2019" w:type="dxa"/>
          </w:tcPr>
          <w:p w14:paraId="2193D5B4" w14:textId="70C92698" w:rsidR="003934A2" w:rsidRDefault="003934A2" w:rsidP="003934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Moderate or severe aortic valve insufficiency</w:t>
            </w:r>
          </w:p>
        </w:tc>
        <w:tc>
          <w:tcPr>
            <w:tcW w:w="2026" w:type="dxa"/>
            <w:vAlign w:val="center"/>
          </w:tcPr>
          <w:p w14:paraId="30E4C515" w14:textId="782105BB" w:rsidR="003934A2" w:rsidRDefault="003934A2" w:rsidP="003934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2026" w:type="dxa"/>
            <w:vAlign w:val="center"/>
          </w:tcPr>
          <w:p w14:paraId="536971E5" w14:textId="7BD77E57" w:rsidR="003934A2" w:rsidRDefault="003934A2" w:rsidP="003934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2026" w:type="dxa"/>
            <w:vAlign w:val="center"/>
          </w:tcPr>
          <w:p w14:paraId="16D062F4" w14:textId="26577393" w:rsidR="003934A2" w:rsidRDefault="003934A2" w:rsidP="003934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2026" w:type="dxa"/>
            <w:vAlign w:val="center"/>
          </w:tcPr>
          <w:p w14:paraId="5370D978" w14:textId="163A8370" w:rsidR="003934A2" w:rsidRDefault="003934A2" w:rsidP="003934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2026" w:type="dxa"/>
            <w:vAlign w:val="center"/>
          </w:tcPr>
          <w:p w14:paraId="245A5765" w14:textId="3BD2C1A9" w:rsidR="003934A2" w:rsidRDefault="003934A2" w:rsidP="003934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2026" w:type="dxa"/>
            <w:vAlign w:val="center"/>
          </w:tcPr>
          <w:p w14:paraId="38D79030" w14:textId="2FD87128" w:rsidR="003934A2" w:rsidRDefault="003934A2" w:rsidP="003934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0</w:t>
            </w:r>
          </w:p>
        </w:tc>
      </w:tr>
      <w:tr w:rsidR="003934A2" w14:paraId="48981604" w14:textId="53135637" w:rsidTr="00177DD1">
        <w:trPr>
          <w:trHeight w:val="356"/>
          <w:jc w:val="center"/>
        </w:trPr>
        <w:tc>
          <w:tcPr>
            <w:tcW w:w="2019" w:type="dxa"/>
          </w:tcPr>
          <w:p w14:paraId="30A38E50" w14:textId="485C6B4F" w:rsidR="003934A2" w:rsidRDefault="003934A2" w:rsidP="003934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lastRenderedPageBreak/>
              <w:t>Moderate or severe mitral valve insufficiency</w:t>
            </w:r>
          </w:p>
        </w:tc>
        <w:tc>
          <w:tcPr>
            <w:tcW w:w="2026" w:type="dxa"/>
            <w:vAlign w:val="center"/>
          </w:tcPr>
          <w:p w14:paraId="24AECFB4" w14:textId="6464CD18" w:rsidR="003934A2" w:rsidRDefault="003934A2" w:rsidP="003934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2026" w:type="dxa"/>
            <w:vAlign w:val="center"/>
          </w:tcPr>
          <w:p w14:paraId="6162FB37" w14:textId="133AB67A" w:rsidR="003934A2" w:rsidRDefault="003934A2" w:rsidP="003934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2026" w:type="dxa"/>
            <w:vAlign w:val="center"/>
          </w:tcPr>
          <w:p w14:paraId="35F1C6A3" w14:textId="4B6A4A2B" w:rsidR="003934A2" w:rsidRDefault="003934A2" w:rsidP="003934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2026" w:type="dxa"/>
            <w:vAlign w:val="center"/>
          </w:tcPr>
          <w:p w14:paraId="175E1DD4" w14:textId="327B8380" w:rsidR="003934A2" w:rsidRDefault="003934A2" w:rsidP="003934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2026" w:type="dxa"/>
            <w:vAlign w:val="center"/>
          </w:tcPr>
          <w:p w14:paraId="217D655F" w14:textId="425C2F4B" w:rsidR="003934A2" w:rsidRDefault="003934A2" w:rsidP="003934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2026" w:type="dxa"/>
            <w:vAlign w:val="center"/>
          </w:tcPr>
          <w:p w14:paraId="62A6BD62" w14:textId="3E969374" w:rsidR="003934A2" w:rsidRDefault="003934A2" w:rsidP="003934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0</w:t>
            </w:r>
          </w:p>
        </w:tc>
      </w:tr>
      <w:tr w:rsidR="003934A2" w14:paraId="7E25B004" w14:textId="3E4DE690" w:rsidTr="00177D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  <w:jc w:val="center"/>
        </w:trPr>
        <w:tc>
          <w:tcPr>
            <w:tcW w:w="2019" w:type="dxa"/>
          </w:tcPr>
          <w:p w14:paraId="0D9174BE" w14:textId="010569F2" w:rsidR="003934A2" w:rsidRDefault="003934A2" w:rsidP="003934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Aortic valve morphology: Tricuspid </w:t>
            </w:r>
          </w:p>
        </w:tc>
        <w:tc>
          <w:tcPr>
            <w:tcW w:w="2026" w:type="dxa"/>
            <w:vAlign w:val="center"/>
          </w:tcPr>
          <w:p w14:paraId="62C43245" w14:textId="6D36F48D" w:rsidR="003934A2" w:rsidRDefault="003934A2" w:rsidP="003934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2026" w:type="dxa"/>
            <w:vAlign w:val="center"/>
          </w:tcPr>
          <w:p w14:paraId="1BC964F3" w14:textId="65DAF688" w:rsidR="003934A2" w:rsidRDefault="003934A2" w:rsidP="003934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2026" w:type="dxa"/>
            <w:vAlign w:val="center"/>
          </w:tcPr>
          <w:p w14:paraId="370E7365" w14:textId="134AEB55" w:rsidR="003934A2" w:rsidRDefault="003934A2" w:rsidP="003934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2026" w:type="dxa"/>
            <w:vAlign w:val="center"/>
          </w:tcPr>
          <w:p w14:paraId="406DACE7" w14:textId="05B9972E" w:rsidR="003934A2" w:rsidRDefault="003934A2" w:rsidP="003934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2026" w:type="dxa"/>
            <w:vAlign w:val="center"/>
          </w:tcPr>
          <w:p w14:paraId="1F858115" w14:textId="07537A56" w:rsidR="003934A2" w:rsidRDefault="003934A2" w:rsidP="003934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2026" w:type="dxa"/>
            <w:vAlign w:val="center"/>
          </w:tcPr>
          <w:p w14:paraId="5FB5C563" w14:textId="26A83447" w:rsidR="003934A2" w:rsidRDefault="003934A2" w:rsidP="003934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1</w:t>
            </w:r>
          </w:p>
        </w:tc>
      </w:tr>
      <w:tr w:rsidR="003934A2" w14:paraId="656B55C1" w14:textId="77777777" w:rsidTr="00177DD1">
        <w:trPr>
          <w:trHeight w:val="375"/>
          <w:jc w:val="center"/>
        </w:trPr>
        <w:tc>
          <w:tcPr>
            <w:tcW w:w="2019" w:type="dxa"/>
          </w:tcPr>
          <w:p w14:paraId="48061AD4" w14:textId="0AE5F08C" w:rsidR="003934A2" w:rsidRDefault="003934A2" w:rsidP="003934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TAVI urgency: Urgent</w:t>
            </w:r>
          </w:p>
        </w:tc>
        <w:tc>
          <w:tcPr>
            <w:tcW w:w="2026" w:type="dxa"/>
            <w:vAlign w:val="center"/>
          </w:tcPr>
          <w:p w14:paraId="62FDA261" w14:textId="304BFE3D" w:rsidR="003934A2" w:rsidRDefault="003934A2" w:rsidP="003934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2026" w:type="dxa"/>
            <w:vAlign w:val="center"/>
          </w:tcPr>
          <w:p w14:paraId="374B3D4E" w14:textId="3C6A7722" w:rsidR="003934A2" w:rsidRDefault="003934A2" w:rsidP="003934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2026" w:type="dxa"/>
            <w:vAlign w:val="center"/>
          </w:tcPr>
          <w:p w14:paraId="2D400D09" w14:textId="6A0C2418" w:rsidR="003934A2" w:rsidRDefault="003934A2" w:rsidP="003934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2026" w:type="dxa"/>
            <w:vAlign w:val="center"/>
          </w:tcPr>
          <w:p w14:paraId="0D40D9D4" w14:textId="7C6AF0D6" w:rsidR="003934A2" w:rsidRDefault="003934A2" w:rsidP="003934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2026" w:type="dxa"/>
            <w:vAlign w:val="center"/>
          </w:tcPr>
          <w:p w14:paraId="0BF15F67" w14:textId="5B5CD3C4" w:rsidR="003934A2" w:rsidRDefault="003934A2" w:rsidP="003934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2026" w:type="dxa"/>
            <w:vAlign w:val="center"/>
          </w:tcPr>
          <w:p w14:paraId="45E5AD89" w14:textId="725DCB4E" w:rsidR="003934A2" w:rsidRDefault="003934A2" w:rsidP="003934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1</w:t>
            </w:r>
          </w:p>
        </w:tc>
      </w:tr>
      <w:tr w:rsidR="003934A2" w14:paraId="654101C0" w14:textId="77777777" w:rsidTr="00177D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  <w:jc w:val="center"/>
        </w:trPr>
        <w:tc>
          <w:tcPr>
            <w:tcW w:w="2019" w:type="dxa"/>
          </w:tcPr>
          <w:p w14:paraId="2CFAB650" w14:textId="4DF8AC53" w:rsidR="003934A2" w:rsidRDefault="003934A2" w:rsidP="003934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Access site: Transfemoral</w:t>
            </w:r>
          </w:p>
        </w:tc>
        <w:tc>
          <w:tcPr>
            <w:tcW w:w="2026" w:type="dxa"/>
            <w:vAlign w:val="center"/>
          </w:tcPr>
          <w:p w14:paraId="0CBE8341" w14:textId="76AA64D9" w:rsidR="003934A2" w:rsidRDefault="003934A2" w:rsidP="003934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2026" w:type="dxa"/>
            <w:vAlign w:val="center"/>
          </w:tcPr>
          <w:p w14:paraId="03BDFD9A" w14:textId="4E84F05D" w:rsidR="003934A2" w:rsidRDefault="003934A2" w:rsidP="003934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2026" w:type="dxa"/>
            <w:vAlign w:val="center"/>
          </w:tcPr>
          <w:p w14:paraId="2930E4DE" w14:textId="4CE6CE07" w:rsidR="003934A2" w:rsidRDefault="003934A2" w:rsidP="003934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2026" w:type="dxa"/>
            <w:vAlign w:val="center"/>
          </w:tcPr>
          <w:p w14:paraId="53C8EF44" w14:textId="78EA49A6" w:rsidR="003934A2" w:rsidRDefault="003934A2" w:rsidP="003934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2026" w:type="dxa"/>
            <w:vAlign w:val="center"/>
          </w:tcPr>
          <w:p w14:paraId="5E8FDCA4" w14:textId="75DE3F43" w:rsidR="003934A2" w:rsidRDefault="003934A2" w:rsidP="003934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2026" w:type="dxa"/>
            <w:vAlign w:val="center"/>
          </w:tcPr>
          <w:p w14:paraId="501070B8" w14:textId="00660F02" w:rsidR="003934A2" w:rsidRDefault="003934A2" w:rsidP="003934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2</w:t>
            </w:r>
          </w:p>
        </w:tc>
      </w:tr>
      <w:tr w:rsidR="003934A2" w14:paraId="1B0A2218" w14:textId="77777777" w:rsidTr="00177DD1">
        <w:trPr>
          <w:trHeight w:val="375"/>
          <w:jc w:val="center"/>
        </w:trPr>
        <w:tc>
          <w:tcPr>
            <w:tcW w:w="2019" w:type="dxa"/>
          </w:tcPr>
          <w:p w14:paraId="68C03A2D" w14:textId="6DA9874E" w:rsidR="003934A2" w:rsidRDefault="003934A2" w:rsidP="003934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Access site: Transapical</w:t>
            </w:r>
          </w:p>
        </w:tc>
        <w:tc>
          <w:tcPr>
            <w:tcW w:w="2026" w:type="dxa"/>
            <w:vAlign w:val="center"/>
          </w:tcPr>
          <w:p w14:paraId="3FA8F93D" w14:textId="40E9F3D0" w:rsidR="003934A2" w:rsidRDefault="003934A2" w:rsidP="003934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2026" w:type="dxa"/>
            <w:vAlign w:val="center"/>
          </w:tcPr>
          <w:p w14:paraId="506E7FA9" w14:textId="6A3B4BCD" w:rsidR="003934A2" w:rsidRDefault="003934A2" w:rsidP="003934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2026" w:type="dxa"/>
            <w:vAlign w:val="center"/>
          </w:tcPr>
          <w:p w14:paraId="3184C6E3" w14:textId="62966424" w:rsidR="003934A2" w:rsidRDefault="003934A2" w:rsidP="003934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2026" w:type="dxa"/>
            <w:vAlign w:val="center"/>
          </w:tcPr>
          <w:p w14:paraId="4DCEB394" w14:textId="3E8C9D55" w:rsidR="003934A2" w:rsidRDefault="003934A2" w:rsidP="003934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2026" w:type="dxa"/>
            <w:vAlign w:val="center"/>
          </w:tcPr>
          <w:p w14:paraId="0DCC08B0" w14:textId="4DD173B7" w:rsidR="003934A2" w:rsidRDefault="003934A2" w:rsidP="003934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2026" w:type="dxa"/>
            <w:vAlign w:val="center"/>
          </w:tcPr>
          <w:p w14:paraId="67760C32" w14:textId="77511290" w:rsidR="003934A2" w:rsidRDefault="003934A2" w:rsidP="003934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0</w:t>
            </w:r>
          </w:p>
        </w:tc>
      </w:tr>
      <w:tr w:rsidR="003934A2" w14:paraId="74112331" w14:textId="77777777" w:rsidTr="00177D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  <w:jc w:val="center"/>
        </w:trPr>
        <w:tc>
          <w:tcPr>
            <w:tcW w:w="2019" w:type="dxa"/>
          </w:tcPr>
          <w:p w14:paraId="16647B43" w14:textId="725EF0DE" w:rsidR="003934A2" w:rsidRPr="00434D2C" w:rsidRDefault="003934A2" w:rsidP="003934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  <w:lang w:val="sv-SE"/>
              </w:rPr>
            </w:pPr>
            <w:r w:rsidRPr="00434D2C">
              <w:rPr>
                <w:rFonts w:ascii="Helvetica" w:eastAsia="Helvetica" w:hAnsi="Helvetica" w:cs="Helvetica"/>
                <w:color w:val="000000"/>
                <w:sz w:val="22"/>
                <w:szCs w:val="22"/>
                <w:lang w:val="sv-SE"/>
              </w:rPr>
              <w:t>Access site: Via subclavian artery</w:t>
            </w:r>
          </w:p>
        </w:tc>
        <w:tc>
          <w:tcPr>
            <w:tcW w:w="2026" w:type="dxa"/>
            <w:vAlign w:val="center"/>
          </w:tcPr>
          <w:p w14:paraId="20EFBF66" w14:textId="2C4A5008" w:rsidR="003934A2" w:rsidRDefault="003934A2" w:rsidP="003934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0.08</w:t>
            </w:r>
          </w:p>
        </w:tc>
        <w:tc>
          <w:tcPr>
            <w:tcW w:w="2026" w:type="dxa"/>
            <w:vAlign w:val="center"/>
          </w:tcPr>
          <w:p w14:paraId="288E6CDF" w14:textId="538F5572" w:rsidR="003934A2" w:rsidRDefault="003934A2" w:rsidP="003934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2026" w:type="dxa"/>
            <w:vAlign w:val="center"/>
          </w:tcPr>
          <w:p w14:paraId="27D97E6D" w14:textId="3DB86AED" w:rsidR="003934A2" w:rsidRDefault="003934A2" w:rsidP="003934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0.08</w:t>
            </w:r>
          </w:p>
        </w:tc>
        <w:tc>
          <w:tcPr>
            <w:tcW w:w="2026" w:type="dxa"/>
            <w:vAlign w:val="center"/>
          </w:tcPr>
          <w:p w14:paraId="5DD3ECB5" w14:textId="59A3E29F" w:rsidR="003934A2" w:rsidRDefault="003934A2" w:rsidP="003934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2026" w:type="dxa"/>
            <w:vAlign w:val="center"/>
          </w:tcPr>
          <w:p w14:paraId="262CBA6D" w14:textId="660FF799" w:rsidR="003934A2" w:rsidRDefault="003934A2" w:rsidP="003934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2026" w:type="dxa"/>
            <w:vAlign w:val="center"/>
          </w:tcPr>
          <w:p w14:paraId="1CF8C197" w14:textId="001386AA" w:rsidR="003934A2" w:rsidRDefault="003934A2" w:rsidP="003934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0.02</w:t>
            </w:r>
          </w:p>
        </w:tc>
      </w:tr>
    </w:tbl>
    <w:p w14:paraId="06DE974C" w14:textId="77777777" w:rsidR="00CF6E55" w:rsidRDefault="00CF6E55"/>
    <w:sectPr w:rsidR="00CF6E55" w:rsidSect="00F0351B">
      <w:type w:val="continuous"/>
      <w:pgSz w:w="16848" w:h="11952" w:orient="landscape"/>
      <w:pgMar w:top="1440" w:right="1440" w:bottom="1440" w:left="1440" w:header="720" w:footer="720" w:gutter="72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107850157">
    <w:abstractNumId w:val="1"/>
  </w:num>
  <w:num w:numId="2" w16cid:durableId="866066040">
    <w:abstractNumId w:val="2"/>
  </w:num>
  <w:num w:numId="3" w16cid:durableId="198751159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1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30D38"/>
    <w:rsid w:val="000376FA"/>
    <w:rsid w:val="000E55B6"/>
    <w:rsid w:val="0011466D"/>
    <w:rsid w:val="00177DD1"/>
    <w:rsid w:val="00256B75"/>
    <w:rsid w:val="00330D38"/>
    <w:rsid w:val="003934A2"/>
    <w:rsid w:val="00393746"/>
    <w:rsid w:val="003B3B3F"/>
    <w:rsid w:val="00434D2C"/>
    <w:rsid w:val="00435EFF"/>
    <w:rsid w:val="00515B56"/>
    <w:rsid w:val="006B79CB"/>
    <w:rsid w:val="0074463D"/>
    <w:rsid w:val="008866B0"/>
    <w:rsid w:val="008B50F8"/>
    <w:rsid w:val="009211A5"/>
    <w:rsid w:val="009815F9"/>
    <w:rsid w:val="00CF6E55"/>
    <w:rsid w:val="00E31FF8"/>
    <w:rsid w:val="00EF7395"/>
    <w:rsid w:val="00F035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0109AAC"/>
  <w15:docId w15:val="{3799E8D0-38FC-9E49-BF98-2B0BC7509D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rong1">
    <w:name w:val="Strong1"/>
    <w:basedOn w:val="DefaultParagraphFon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Professional">
    <w:name w:val="Table Professional"/>
    <w:basedOn w:val="Table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  <w:style w:type="table" w:styleId="PlainTable3">
    <w:name w:val="Plain Table 3"/>
    <w:basedOn w:val="TableNormal"/>
    <w:uiPriority w:val="99"/>
    <w:rsid w:val="00F0351B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99"/>
    <w:rsid w:val="00F0351B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99"/>
    <w:rsid w:val="00F0351B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1">
    <w:name w:val="Plain Table 1"/>
    <w:basedOn w:val="TableNormal"/>
    <w:uiPriority w:val="99"/>
    <w:rsid w:val="00F0351B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3B3B3F"/>
    <w:pPr>
      <w:spacing w:after="200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3795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0554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4</Pages>
  <Words>354</Words>
  <Characters>2020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237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Antros Louca</cp:lastModifiedBy>
  <cp:revision>20</cp:revision>
  <dcterms:created xsi:type="dcterms:W3CDTF">2017-02-28T11:18:00Z</dcterms:created>
  <dcterms:modified xsi:type="dcterms:W3CDTF">2025-01-02T12:31:00Z</dcterms:modified>
  <cp:category/>
</cp:coreProperties>
</file>